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9649A" w14:textId="3570E915" w:rsidR="00543532" w:rsidRPr="005C549D" w:rsidRDefault="005F51D0" w:rsidP="005C549D">
      <w:pPr>
        <w:pStyle w:val="Ttulo1"/>
      </w:pPr>
      <w:r w:rsidRPr="005C549D">
        <w:t>Supplementary Material</w:t>
      </w:r>
    </w:p>
    <w:p w14:paraId="137A3DCB" w14:textId="6FA4B186" w:rsidR="00543532" w:rsidRPr="00975641" w:rsidRDefault="00B2703C" w:rsidP="008859B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="005F51D0" w:rsidRPr="009756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5F51D0" w:rsidRPr="00975641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0C16B9" w:rsidRPr="0097564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543532" w:rsidRPr="009756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F51D0" w:rsidRPr="00975641">
        <w:rPr>
          <w:rFonts w:ascii="Times New Roman" w:hAnsi="Times New Roman" w:cs="Times New Roman"/>
          <w:sz w:val="20"/>
          <w:szCs w:val="20"/>
          <w:lang w:val="en-US"/>
        </w:rPr>
        <w:t>Four- and two-factor models of the Emotional Appetite Questionnaire (EMAQ) analyzed by exploratory factor analysis for sample of adults before the pandemic (n=323).</w:t>
      </w:r>
    </w:p>
    <w:tbl>
      <w:tblPr>
        <w:tblStyle w:val="Tabelacomgrade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850"/>
        <w:gridCol w:w="851"/>
        <w:gridCol w:w="850"/>
        <w:gridCol w:w="1701"/>
        <w:gridCol w:w="1701"/>
      </w:tblGrid>
      <w:tr w:rsidR="00543532" w:rsidRPr="00D662AC" w14:paraId="372FB592" w14:textId="77777777" w:rsidTr="000214EB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5F13" w14:textId="03C0891C" w:rsidR="00543532" w:rsidRPr="00D662AC" w:rsidRDefault="005420AE" w:rsidP="000214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loratory Factor Analysis (EFA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28EE90" w14:textId="77777777" w:rsidR="00294460" w:rsidRPr="00D662AC" w:rsidRDefault="00294460" w:rsidP="002944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1 (n=323)</w:t>
            </w:r>
          </w:p>
          <w:p w14:paraId="702AA516" w14:textId="1554ECC5" w:rsidR="00543532" w:rsidRPr="00D662AC" w:rsidRDefault="00294460" w:rsidP="002944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-24 years ol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0BEC" w14:textId="77777777" w:rsidR="00294460" w:rsidRPr="00D662AC" w:rsidRDefault="00294460" w:rsidP="002944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1 (n=323)</w:t>
            </w:r>
          </w:p>
          <w:p w14:paraId="73337F47" w14:textId="6E812FAD" w:rsidR="00543532" w:rsidRPr="00D662AC" w:rsidRDefault="00294460" w:rsidP="002944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-24 years old</w:t>
            </w:r>
          </w:p>
        </w:tc>
      </w:tr>
      <w:tr w:rsidR="00630F7E" w:rsidRPr="00D662AC" w14:paraId="6D77CF04" w14:textId="77777777" w:rsidTr="005B07CA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3C556DCB" w14:textId="7BC35F52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del </w:t>
            </w: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factorability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00641DA5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3461D0B9" w14:textId="2F0C27EB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0F7E" w:rsidRPr="00D662AC" w14:paraId="4DD071E8" w14:textId="77777777" w:rsidTr="000214EB">
        <w:trPr>
          <w:jc w:val="center"/>
        </w:trPr>
        <w:tc>
          <w:tcPr>
            <w:tcW w:w="5103" w:type="dxa"/>
          </w:tcPr>
          <w:p w14:paraId="03892008" w14:textId="7DCF88E1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MO</w:t>
            </w:r>
          </w:p>
        </w:tc>
        <w:tc>
          <w:tcPr>
            <w:tcW w:w="3402" w:type="dxa"/>
            <w:gridSpan w:val="4"/>
          </w:tcPr>
          <w:p w14:paraId="3E9E9824" w14:textId="172A77DA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30 ]0.835-0.850[</w:t>
            </w:r>
          </w:p>
        </w:tc>
        <w:tc>
          <w:tcPr>
            <w:tcW w:w="3402" w:type="dxa"/>
            <w:gridSpan w:val="2"/>
          </w:tcPr>
          <w:p w14:paraId="653F709F" w14:textId="17F746F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30 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0.832-0.842[</w:t>
            </w:r>
          </w:p>
        </w:tc>
      </w:tr>
      <w:tr w:rsidR="00630F7E" w:rsidRPr="00D662AC" w14:paraId="093297D2" w14:textId="77777777" w:rsidTr="000214EB">
        <w:trPr>
          <w:jc w:val="center"/>
        </w:trPr>
        <w:tc>
          <w:tcPr>
            <w:tcW w:w="5103" w:type="dxa"/>
          </w:tcPr>
          <w:p w14:paraId="6A553E13" w14:textId="62C9C591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odel fit</w:t>
            </w:r>
          </w:p>
        </w:tc>
        <w:tc>
          <w:tcPr>
            <w:tcW w:w="3402" w:type="dxa"/>
            <w:gridSpan w:val="4"/>
          </w:tcPr>
          <w:p w14:paraId="633B5450" w14:textId="77777777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761E731A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0F7E" w:rsidRPr="00D662AC" w14:paraId="6B02E091" w14:textId="77777777" w:rsidTr="000214EB">
        <w:trPr>
          <w:jc w:val="center"/>
        </w:trPr>
        <w:tc>
          <w:tcPr>
            <w:tcW w:w="5103" w:type="dxa"/>
          </w:tcPr>
          <w:p w14:paraId="284DBDE5" w14:textId="1EA3FB2A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FI</w:t>
            </w:r>
          </w:p>
        </w:tc>
        <w:tc>
          <w:tcPr>
            <w:tcW w:w="3402" w:type="dxa"/>
            <w:gridSpan w:val="4"/>
          </w:tcPr>
          <w:p w14:paraId="5F0CEDE2" w14:textId="67519FF3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8 ]0.997-0.997[</w:t>
            </w:r>
          </w:p>
        </w:tc>
        <w:tc>
          <w:tcPr>
            <w:tcW w:w="3402" w:type="dxa"/>
            <w:gridSpan w:val="2"/>
          </w:tcPr>
          <w:p w14:paraId="497AD454" w14:textId="1525359D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2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984-0.984[</w:t>
            </w:r>
          </w:p>
        </w:tc>
      </w:tr>
      <w:tr w:rsidR="00630F7E" w:rsidRPr="00D662AC" w14:paraId="5AB8C4D9" w14:textId="77777777" w:rsidTr="000214EB">
        <w:trPr>
          <w:jc w:val="center"/>
        </w:trPr>
        <w:tc>
          <w:tcPr>
            <w:tcW w:w="5103" w:type="dxa"/>
          </w:tcPr>
          <w:p w14:paraId="686DFEB4" w14:textId="2A13F177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LI</w:t>
            </w:r>
          </w:p>
        </w:tc>
        <w:tc>
          <w:tcPr>
            <w:tcW w:w="3402" w:type="dxa"/>
            <w:gridSpan w:val="4"/>
          </w:tcPr>
          <w:p w14:paraId="69F3D967" w14:textId="50FFDD9F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7 ]0.995-0.995[</w:t>
            </w:r>
          </w:p>
        </w:tc>
        <w:tc>
          <w:tcPr>
            <w:tcW w:w="3402" w:type="dxa"/>
            <w:gridSpan w:val="2"/>
          </w:tcPr>
          <w:p w14:paraId="5ED12C1C" w14:textId="0673F28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78 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0.979-0.980[</w:t>
            </w:r>
          </w:p>
        </w:tc>
      </w:tr>
      <w:tr w:rsidR="00630F7E" w:rsidRPr="00D662AC" w14:paraId="3F57735D" w14:textId="77777777" w:rsidTr="000214EB">
        <w:trPr>
          <w:jc w:val="center"/>
        </w:trPr>
        <w:tc>
          <w:tcPr>
            <w:tcW w:w="5103" w:type="dxa"/>
          </w:tcPr>
          <w:p w14:paraId="7D64A5D9" w14:textId="13D2DB14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3402" w:type="dxa"/>
            <w:gridSpan w:val="4"/>
          </w:tcPr>
          <w:p w14:paraId="46C0B16E" w14:textId="5AE24CF4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2 ]</w:t>
            </w:r>
            <w:r w:rsidR="00C20421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3-0.021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</w:t>
            </w:r>
          </w:p>
        </w:tc>
        <w:tc>
          <w:tcPr>
            <w:tcW w:w="3402" w:type="dxa"/>
            <w:gridSpan w:val="2"/>
          </w:tcPr>
          <w:p w14:paraId="193B810D" w14:textId="6F11972D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 ]0.043-0.061[</w:t>
            </w:r>
          </w:p>
        </w:tc>
      </w:tr>
      <w:tr w:rsidR="00630F7E" w:rsidRPr="00D662AC" w14:paraId="38ABC02F" w14:textId="77777777" w:rsidTr="000214EB">
        <w:trPr>
          <w:jc w:val="center"/>
        </w:trPr>
        <w:tc>
          <w:tcPr>
            <w:tcW w:w="5103" w:type="dxa"/>
          </w:tcPr>
          <w:p w14:paraId="28CBF17E" w14:textId="659726EB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Unidimensionality Assessment</w:t>
            </w:r>
          </w:p>
        </w:tc>
        <w:tc>
          <w:tcPr>
            <w:tcW w:w="3402" w:type="dxa"/>
            <w:gridSpan w:val="4"/>
          </w:tcPr>
          <w:p w14:paraId="32FC3774" w14:textId="77777777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10E83E53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0F7E" w:rsidRPr="00D662AC" w14:paraId="579868AB" w14:textId="77777777" w:rsidTr="000214EB">
        <w:trPr>
          <w:jc w:val="center"/>
        </w:trPr>
        <w:tc>
          <w:tcPr>
            <w:tcW w:w="5103" w:type="dxa"/>
          </w:tcPr>
          <w:p w14:paraId="5D76CC48" w14:textId="54C5D587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iCo</w:t>
            </w:r>
            <w:proofErr w:type="spellEnd"/>
          </w:p>
        </w:tc>
        <w:tc>
          <w:tcPr>
            <w:tcW w:w="3402" w:type="dxa"/>
            <w:gridSpan w:val="4"/>
          </w:tcPr>
          <w:p w14:paraId="3187C5C4" w14:textId="46120DD8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1 ]0.653-0.769[</w:t>
            </w:r>
          </w:p>
        </w:tc>
        <w:tc>
          <w:tcPr>
            <w:tcW w:w="3402" w:type="dxa"/>
            <w:gridSpan w:val="2"/>
          </w:tcPr>
          <w:p w14:paraId="40BAC15A" w14:textId="3DA9EE03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1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650-0.762[</w:t>
            </w:r>
          </w:p>
        </w:tc>
      </w:tr>
      <w:tr w:rsidR="00630F7E" w:rsidRPr="00D662AC" w14:paraId="2344D094" w14:textId="77777777" w:rsidTr="000214EB">
        <w:trPr>
          <w:jc w:val="center"/>
        </w:trPr>
        <w:tc>
          <w:tcPr>
            <w:tcW w:w="5103" w:type="dxa"/>
          </w:tcPr>
          <w:p w14:paraId="46CCC40B" w14:textId="683EAB15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CV</w:t>
            </w:r>
          </w:p>
        </w:tc>
        <w:tc>
          <w:tcPr>
            <w:tcW w:w="3402" w:type="dxa"/>
            <w:gridSpan w:val="4"/>
          </w:tcPr>
          <w:p w14:paraId="3889A18E" w14:textId="3B1CBB10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44 ]0.591-0.708[</w:t>
            </w:r>
          </w:p>
        </w:tc>
        <w:tc>
          <w:tcPr>
            <w:tcW w:w="3402" w:type="dxa"/>
            <w:gridSpan w:val="2"/>
          </w:tcPr>
          <w:p w14:paraId="130789F9" w14:textId="584123B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4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597-0.710[</w:t>
            </w:r>
          </w:p>
        </w:tc>
      </w:tr>
      <w:tr w:rsidR="00630F7E" w:rsidRPr="00D662AC" w14:paraId="1F55502C" w14:textId="77777777" w:rsidTr="000214EB">
        <w:trPr>
          <w:jc w:val="center"/>
        </w:trPr>
        <w:tc>
          <w:tcPr>
            <w:tcW w:w="5103" w:type="dxa"/>
          </w:tcPr>
          <w:p w14:paraId="39CA5275" w14:textId="03BCE1F1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Real</w:t>
            </w:r>
            <w:proofErr w:type="spellEnd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  <w:gridSpan w:val="4"/>
          </w:tcPr>
          <w:p w14:paraId="21CA26BA" w14:textId="5603E138" w:rsidR="00630F7E" w:rsidRPr="00D662AC" w:rsidRDefault="00630F7E" w:rsidP="00630F7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95 ]0.251-0.326[</w:t>
            </w:r>
          </w:p>
        </w:tc>
        <w:tc>
          <w:tcPr>
            <w:tcW w:w="3402" w:type="dxa"/>
            <w:gridSpan w:val="2"/>
          </w:tcPr>
          <w:p w14:paraId="633C6757" w14:textId="6DE414F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5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243-0.326[</w:t>
            </w:r>
          </w:p>
        </w:tc>
      </w:tr>
      <w:tr w:rsidR="0061074A" w:rsidRPr="00D662AC" w14:paraId="715F852D" w14:textId="77777777" w:rsidTr="000214EB">
        <w:trPr>
          <w:jc w:val="center"/>
        </w:trPr>
        <w:tc>
          <w:tcPr>
            <w:tcW w:w="5103" w:type="dxa"/>
          </w:tcPr>
          <w:p w14:paraId="304F848D" w14:textId="7F5F912D" w:rsidR="0061074A" w:rsidRPr="00D662AC" w:rsidRDefault="0061074A" w:rsidP="0061074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4"/>
          </w:tcPr>
          <w:p w14:paraId="56E315B7" w14:textId="77777777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759CF461" w14:textId="50E406BB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074A" w:rsidRPr="00D662AC" w14:paraId="0A6DD362" w14:textId="77777777" w:rsidTr="000214EB">
        <w:trPr>
          <w:jc w:val="center"/>
        </w:trPr>
        <w:tc>
          <w:tcPr>
            <w:tcW w:w="5103" w:type="dxa"/>
          </w:tcPr>
          <w:p w14:paraId="78850FD9" w14:textId="0575C4E2" w:rsidR="0061074A" w:rsidRPr="00D662AC" w:rsidRDefault="005420AE" w:rsidP="0061074A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A</w:t>
            </w:r>
          </w:p>
        </w:tc>
        <w:tc>
          <w:tcPr>
            <w:tcW w:w="3402" w:type="dxa"/>
            <w:gridSpan w:val="4"/>
          </w:tcPr>
          <w:p w14:paraId="7D2763BE" w14:textId="46EC02EB" w:rsidR="0061074A" w:rsidRPr="00D662AC" w:rsidRDefault="00294460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ur-factor model</w:t>
            </w:r>
            <w:r w:rsidR="005420AE"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3402" w:type="dxa"/>
            <w:gridSpan w:val="2"/>
          </w:tcPr>
          <w:p w14:paraId="23BDE574" w14:textId="6738DD91" w:rsidR="0061074A" w:rsidRPr="00D662AC" w:rsidRDefault="00294460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wo-factor model</w:t>
            </w:r>
            <w:r w:rsidR="005420AE"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61074A" w:rsidRPr="00D662AC" w14:paraId="20A85A21" w14:textId="77777777" w:rsidTr="000214EB">
        <w:trPr>
          <w:jc w:val="center"/>
        </w:trPr>
        <w:tc>
          <w:tcPr>
            <w:tcW w:w="5103" w:type="dxa"/>
          </w:tcPr>
          <w:p w14:paraId="325319BD" w14:textId="6DB7AA96" w:rsidR="0061074A" w:rsidRPr="00D662AC" w:rsidRDefault="0061074A" w:rsidP="0061074A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F8CD2E7" w14:textId="4AE2E2F1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1</w:t>
            </w:r>
          </w:p>
        </w:tc>
        <w:tc>
          <w:tcPr>
            <w:tcW w:w="850" w:type="dxa"/>
          </w:tcPr>
          <w:p w14:paraId="2883A643" w14:textId="2D13E96A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2</w:t>
            </w:r>
          </w:p>
        </w:tc>
        <w:tc>
          <w:tcPr>
            <w:tcW w:w="851" w:type="dxa"/>
          </w:tcPr>
          <w:p w14:paraId="5D8E109C" w14:textId="238D0DDF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3</w:t>
            </w:r>
          </w:p>
        </w:tc>
        <w:tc>
          <w:tcPr>
            <w:tcW w:w="850" w:type="dxa"/>
          </w:tcPr>
          <w:p w14:paraId="5496649C" w14:textId="18106A02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4</w:t>
            </w:r>
          </w:p>
        </w:tc>
        <w:tc>
          <w:tcPr>
            <w:tcW w:w="1701" w:type="dxa"/>
          </w:tcPr>
          <w:p w14:paraId="390F37E9" w14:textId="4ED81AB8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1</w:t>
            </w:r>
          </w:p>
        </w:tc>
        <w:tc>
          <w:tcPr>
            <w:tcW w:w="1701" w:type="dxa"/>
          </w:tcPr>
          <w:p w14:paraId="17E0ADBA" w14:textId="5385EAAC" w:rsidR="0061074A" w:rsidRPr="00D662AC" w:rsidRDefault="0061074A" w:rsidP="006107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2</w:t>
            </w:r>
          </w:p>
        </w:tc>
      </w:tr>
      <w:tr w:rsidR="00630F7E" w:rsidRPr="00D662AC" w14:paraId="275D8E13" w14:textId="77777777" w:rsidTr="000214EB">
        <w:trPr>
          <w:jc w:val="center"/>
        </w:trPr>
        <w:tc>
          <w:tcPr>
            <w:tcW w:w="5103" w:type="dxa"/>
          </w:tcPr>
          <w:p w14:paraId="7596567D" w14:textId="3CF447A3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motions</w:t>
            </w:r>
          </w:p>
        </w:tc>
        <w:tc>
          <w:tcPr>
            <w:tcW w:w="851" w:type="dxa"/>
          </w:tcPr>
          <w:p w14:paraId="48E59417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6F1E5C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3EC6766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35849B" w14:textId="5A45F56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380E396" w14:textId="289E913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2A7B3CE" w14:textId="7777777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0F7E" w:rsidRPr="00D662AC" w14:paraId="7E6170D5" w14:textId="77777777" w:rsidTr="000214EB">
        <w:trPr>
          <w:jc w:val="center"/>
        </w:trPr>
        <w:tc>
          <w:tcPr>
            <w:tcW w:w="5103" w:type="dxa"/>
          </w:tcPr>
          <w:p w14:paraId="4B20430C" w14:textId="2E9F4625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 Sad</w:t>
            </w:r>
          </w:p>
        </w:tc>
        <w:tc>
          <w:tcPr>
            <w:tcW w:w="851" w:type="dxa"/>
          </w:tcPr>
          <w:p w14:paraId="72AC5872" w14:textId="369028BE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850" w:type="dxa"/>
          </w:tcPr>
          <w:p w14:paraId="58C9FD81" w14:textId="1CFD628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580F33E0" w14:textId="4E875591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150A376" w14:textId="054DFF8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FB8FC86" w14:textId="37D4E4CE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1701" w:type="dxa"/>
          </w:tcPr>
          <w:p w14:paraId="66BC805C" w14:textId="5E67479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51D63AFF" w14:textId="77777777" w:rsidTr="000214EB">
        <w:trPr>
          <w:jc w:val="center"/>
        </w:trPr>
        <w:tc>
          <w:tcPr>
            <w:tcW w:w="5103" w:type="dxa"/>
          </w:tcPr>
          <w:p w14:paraId="7B329B47" w14:textId="16A303CB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 Bored</w:t>
            </w:r>
          </w:p>
        </w:tc>
        <w:tc>
          <w:tcPr>
            <w:tcW w:w="851" w:type="dxa"/>
          </w:tcPr>
          <w:p w14:paraId="44206BFE" w14:textId="1219457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850" w:type="dxa"/>
          </w:tcPr>
          <w:p w14:paraId="2ADBC5E4" w14:textId="3FB94A5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4C4394C5" w14:textId="38EA7B23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73980EA" w14:textId="1C509D82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F7BF564" w14:textId="4E7DDF6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1701" w:type="dxa"/>
          </w:tcPr>
          <w:p w14:paraId="3181EE3F" w14:textId="3B32B39D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7474490D" w14:textId="77777777" w:rsidTr="000214EB">
        <w:trPr>
          <w:jc w:val="center"/>
        </w:trPr>
        <w:tc>
          <w:tcPr>
            <w:tcW w:w="5103" w:type="dxa"/>
          </w:tcPr>
          <w:p w14:paraId="22A22B05" w14:textId="3CB078D4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 Confident</w:t>
            </w:r>
          </w:p>
        </w:tc>
        <w:tc>
          <w:tcPr>
            <w:tcW w:w="851" w:type="dxa"/>
          </w:tcPr>
          <w:p w14:paraId="021C9D16" w14:textId="1AA9F14E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EC301BA" w14:textId="1614D86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1</w:t>
            </w:r>
          </w:p>
        </w:tc>
        <w:tc>
          <w:tcPr>
            <w:tcW w:w="851" w:type="dxa"/>
          </w:tcPr>
          <w:p w14:paraId="3A2600E8" w14:textId="1682B0EE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7A09C62" w14:textId="5BB7584B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2592540" w14:textId="3C45239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0F6D832" w14:textId="5E57FE5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4</w:t>
            </w:r>
          </w:p>
        </w:tc>
      </w:tr>
      <w:tr w:rsidR="00630F7E" w:rsidRPr="00D662AC" w14:paraId="7779E489" w14:textId="77777777" w:rsidTr="000214EB">
        <w:trPr>
          <w:jc w:val="center"/>
        </w:trPr>
        <w:tc>
          <w:tcPr>
            <w:tcW w:w="5103" w:type="dxa"/>
          </w:tcPr>
          <w:p w14:paraId="2C2366D8" w14:textId="0F429526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 Angry</w:t>
            </w:r>
          </w:p>
        </w:tc>
        <w:tc>
          <w:tcPr>
            <w:tcW w:w="851" w:type="dxa"/>
          </w:tcPr>
          <w:p w14:paraId="109692DD" w14:textId="049AF55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B8CE13A" w14:textId="4265535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6A97012" w14:textId="2ECA4B51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FF173C1" w14:textId="5EE96EF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1701" w:type="dxa"/>
          </w:tcPr>
          <w:p w14:paraId="652D2E54" w14:textId="5A056C8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1701" w:type="dxa"/>
          </w:tcPr>
          <w:p w14:paraId="11573FC2" w14:textId="2321719E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5471A621" w14:textId="77777777" w:rsidTr="000214EB">
        <w:trPr>
          <w:jc w:val="center"/>
        </w:trPr>
        <w:tc>
          <w:tcPr>
            <w:tcW w:w="5103" w:type="dxa"/>
          </w:tcPr>
          <w:p w14:paraId="1A414280" w14:textId="7D1A26A6" w:rsidR="00630F7E" w:rsidRPr="00D662AC" w:rsidRDefault="00630F7E" w:rsidP="00630F7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 Anxious</w:t>
            </w:r>
          </w:p>
        </w:tc>
        <w:tc>
          <w:tcPr>
            <w:tcW w:w="851" w:type="dxa"/>
          </w:tcPr>
          <w:p w14:paraId="433DB0C3" w14:textId="47C1A57A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0B2EEAD" w14:textId="443A9D0D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5B7B2169" w14:textId="5203D89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850" w:type="dxa"/>
          </w:tcPr>
          <w:p w14:paraId="124F64B6" w14:textId="23C32DC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4A0DD2C" w14:textId="19C9A03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1701" w:type="dxa"/>
          </w:tcPr>
          <w:p w14:paraId="3A51D56C" w14:textId="55107D3C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5712984A" w14:textId="77777777" w:rsidTr="000214EB">
        <w:trPr>
          <w:jc w:val="center"/>
        </w:trPr>
        <w:tc>
          <w:tcPr>
            <w:tcW w:w="5103" w:type="dxa"/>
          </w:tcPr>
          <w:p w14:paraId="26FF2DAF" w14:textId="7765523B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 Happy</w:t>
            </w:r>
          </w:p>
        </w:tc>
        <w:tc>
          <w:tcPr>
            <w:tcW w:w="851" w:type="dxa"/>
          </w:tcPr>
          <w:p w14:paraId="7BB94D0E" w14:textId="6AF601A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ECE0FF8" w14:textId="7EB9713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851" w:type="dxa"/>
          </w:tcPr>
          <w:p w14:paraId="12475691" w14:textId="21B82663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F2AA483" w14:textId="11C11BA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688696B" w14:textId="4374516B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A40F55A" w14:textId="563314B1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</w:tr>
      <w:tr w:rsidR="00630F7E" w:rsidRPr="00D662AC" w14:paraId="2A5D723D" w14:textId="77777777" w:rsidTr="000214EB">
        <w:trPr>
          <w:jc w:val="center"/>
        </w:trPr>
        <w:tc>
          <w:tcPr>
            <w:tcW w:w="5103" w:type="dxa"/>
          </w:tcPr>
          <w:p w14:paraId="7F692D10" w14:textId="6935860C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. Frustrated</w:t>
            </w:r>
          </w:p>
        </w:tc>
        <w:tc>
          <w:tcPr>
            <w:tcW w:w="851" w:type="dxa"/>
          </w:tcPr>
          <w:p w14:paraId="6C07DA18" w14:textId="7AA93BD3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446B98B" w14:textId="17A7C5E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2848AF7D" w14:textId="30A5742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A5B6271" w14:textId="210024E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1701" w:type="dxa"/>
          </w:tcPr>
          <w:p w14:paraId="00F2CB62" w14:textId="0FE3B4E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1701" w:type="dxa"/>
          </w:tcPr>
          <w:p w14:paraId="7D7118C8" w14:textId="74A1418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46246254" w14:textId="77777777" w:rsidTr="000214EB">
        <w:trPr>
          <w:jc w:val="center"/>
        </w:trPr>
        <w:tc>
          <w:tcPr>
            <w:tcW w:w="5103" w:type="dxa"/>
          </w:tcPr>
          <w:p w14:paraId="5DF46813" w14:textId="3826B5DC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. Tired</w:t>
            </w:r>
          </w:p>
        </w:tc>
        <w:tc>
          <w:tcPr>
            <w:tcW w:w="851" w:type="dxa"/>
          </w:tcPr>
          <w:p w14:paraId="50AF991B" w14:textId="496912A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B918FD9" w14:textId="1A60020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1A487F61" w14:textId="56654A31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DBB3217" w14:textId="10519B5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1701" w:type="dxa"/>
          </w:tcPr>
          <w:p w14:paraId="0449798C" w14:textId="7F08490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701" w:type="dxa"/>
          </w:tcPr>
          <w:p w14:paraId="11C89EC5" w14:textId="695BFD5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2341B5B9" w14:textId="77777777" w:rsidTr="000214EB">
        <w:trPr>
          <w:jc w:val="center"/>
        </w:trPr>
        <w:tc>
          <w:tcPr>
            <w:tcW w:w="5103" w:type="dxa"/>
          </w:tcPr>
          <w:p w14:paraId="7CDD124B" w14:textId="7BB7C192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 Depressed</w:t>
            </w:r>
          </w:p>
        </w:tc>
        <w:tc>
          <w:tcPr>
            <w:tcW w:w="851" w:type="dxa"/>
          </w:tcPr>
          <w:p w14:paraId="46292E1F" w14:textId="637D036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850" w:type="dxa"/>
          </w:tcPr>
          <w:p w14:paraId="34DB24D8" w14:textId="703A17C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5621342E" w14:textId="06DC0DB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05B0552" w14:textId="384E3A52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813C906" w14:textId="4054629D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1701" w:type="dxa"/>
          </w:tcPr>
          <w:p w14:paraId="3A13B5BC" w14:textId="09129AB2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6350EEFE" w14:textId="77777777" w:rsidTr="000214EB">
        <w:trPr>
          <w:jc w:val="center"/>
        </w:trPr>
        <w:tc>
          <w:tcPr>
            <w:tcW w:w="5103" w:type="dxa"/>
          </w:tcPr>
          <w:p w14:paraId="2AE5363A" w14:textId="6EFCCCED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 Frightened</w:t>
            </w:r>
          </w:p>
        </w:tc>
        <w:tc>
          <w:tcPr>
            <w:tcW w:w="851" w:type="dxa"/>
          </w:tcPr>
          <w:p w14:paraId="6F79C9A9" w14:textId="769DE0AB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E3A4EDC" w14:textId="21C105B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0DF00825" w14:textId="0505389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E4B3396" w14:textId="3458BD0B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365E1581" w14:textId="4B590DB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26BC5D0" w14:textId="326FDA3B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50B757CB" w14:textId="77777777" w:rsidTr="000214EB">
        <w:trPr>
          <w:jc w:val="center"/>
        </w:trPr>
        <w:tc>
          <w:tcPr>
            <w:tcW w:w="5103" w:type="dxa"/>
          </w:tcPr>
          <w:p w14:paraId="32ED7C70" w14:textId="29DBA222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 Relaxed</w:t>
            </w:r>
          </w:p>
        </w:tc>
        <w:tc>
          <w:tcPr>
            <w:tcW w:w="851" w:type="dxa"/>
          </w:tcPr>
          <w:p w14:paraId="08CE7094" w14:textId="5EFD5407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2C1943C" w14:textId="4AB32FE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851" w:type="dxa"/>
          </w:tcPr>
          <w:p w14:paraId="0760C407" w14:textId="4307367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5ECFA94" w14:textId="2C202A2A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BCB9952" w14:textId="60645AB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CC5C751" w14:textId="5E70B87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</w:t>
            </w:r>
          </w:p>
        </w:tc>
      </w:tr>
      <w:tr w:rsidR="00630F7E" w:rsidRPr="00D662AC" w14:paraId="46A6993F" w14:textId="77777777" w:rsidTr="000214EB">
        <w:trPr>
          <w:jc w:val="center"/>
        </w:trPr>
        <w:tc>
          <w:tcPr>
            <w:tcW w:w="5103" w:type="dxa"/>
          </w:tcPr>
          <w:p w14:paraId="24AFDE1D" w14:textId="7A5DDED1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 Playful</w:t>
            </w:r>
          </w:p>
        </w:tc>
        <w:tc>
          <w:tcPr>
            <w:tcW w:w="851" w:type="dxa"/>
          </w:tcPr>
          <w:p w14:paraId="2E46C398" w14:textId="378D75B2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BCA6818" w14:textId="341595A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851" w:type="dxa"/>
          </w:tcPr>
          <w:p w14:paraId="4F0864AB" w14:textId="06C15F4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EFC596D" w14:textId="68FE66F2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09E8D06F" w14:textId="04F957C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390FA41" w14:textId="0AA76D8E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8</w:t>
            </w:r>
          </w:p>
        </w:tc>
      </w:tr>
      <w:tr w:rsidR="00630F7E" w:rsidRPr="00D662AC" w14:paraId="2C838807" w14:textId="77777777" w:rsidTr="000214EB">
        <w:trPr>
          <w:jc w:val="center"/>
        </w:trPr>
        <w:tc>
          <w:tcPr>
            <w:tcW w:w="5103" w:type="dxa"/>
          </w:tcPr>
          <w:p w14:paraId="0051F383" w14:textId="113018E5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 Lonely</w:t>
            </w:r>
          </w:p>
        </w:tc>
        <w:tc>
          <w:tcPr>
            <w:tcW w:w="851" w:type="dxa"/>
          </w:tcPr>
          <w:p w14:paraId="4805A664" w14:textId="48E90FB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BCD284A" w14:textId="7FAF6D0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288F702F" w14:textId="4370FDC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4AD95A8" w14:textId="02C03C0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2F79219" w14:textId="4F90E4B9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1701" w:type="dxa"/>
          </w:tcPr>
          <w:p w14:paraId="4EACBB0D" w14:textId="29C558F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2DBEB65E" w14:textId="77777777" w:rsidTr="000214EB">
        <w:trPr>
          <w:jc w:val="center"/>
        </w:trPr>
        <w:tc>
          <w:tcPr>
            <w:tcW w:w="5103" w:type="dxa"/>
          </w:tcPr>
          <w:p w14:paraId="4D0644B7" w14:textId="5D340A77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. Enthusiastic</w:t>
            </w:r>
          </w:p>
        </w:tc>
        <w:tc>
          <w:tcPr>
            <w:tcW w:w="851" w:type="dxa"/>
          </w:tcPr>
          <w:p w14:paraId="263D57F0" w14:textId="300DE35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A6362AA" w14:textId="0C2DC39A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851" w:type="dxa"/>
          </w:tcPr>
          <w:p w14:paraId="71CCCA61" w14:textId="60C4DD70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DE50877" w14:textId="6DDFF15F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048707F6" w14:textId="6CA94EB3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B4915EC" w14:textId="1F48C75A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2</w:t>
            </w:r>
          </w:p>
        </w:tc>
      </w:tr>
      <w:tr w:rsidR="00630F7E" w:rsidRPr="00D662AC" w14:paraId="0FA50F59" w14:textId="77777777" w:rsidTr="000214EB">
        <w:trPr>
          <w:jc w:val="center"/>
        </w:trPr>
        <w:tc>
          <w:tcPr>
            <w:tcW w:w="5103" w:type="dxa"/>
          </w:tcPr>
          <w:p w14:paraId="0866F424" w14:textId="1563CF12" w:rsidR="00630F7E" w:rsidRPr="00D662AC" w:rsidRDefault="00630F7E" w:rsidP="00630F7E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Situations </w:t>
            </w:r>
            <w:r w:rsidRPr="00D662AC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£</w:t>
            </w:r>
          </w:p>
        </w:tc>
        <w:tc>
          <w:tcPr>
            <w:tcW w:w="851" w:type="dxa"/>
          </w:tcPr>
          <w:p w14:paraId="245C7531" w14:textId="1B553166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A08A096" w14:textId="7B6FEE38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8054E6C" w14:textId="31F91663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2A75EA" w14:textId="64870DBA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0B0C132" w14:textId="7CE5B454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F09D3D" w14:textId="57EB6745" w:rsidR="00630F7E" w:rsidRPr="00D662AC" w:rsidRDefault="00630F7E" w:rsidP="00630F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0F7E" w:rsidRPr="00D662AC" w14:paraId="2963918A" w14:textId="77777777" w:rsidTr="000214EB">
        <w:tblPrEx>
          <w:jc w:val="left"/>
        </w:tblPrEx>
        <w:tc>
          <w:tcPr>
            <w:tcW w:w="5103" w:type="dxa"/>
          </w:tcPr>
          <w:p w14:paraId="4A4A70F8" w14:textId="2897967C" w:rsidR="00630F7E" w:rsidRPr="00D662AC" w:rsidRDefault="00630F7E" w:rsidP="00630F7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. Pressure</w:t>
            </w:r>
          </w:p>
        </w:tc>
        <w:tc>
          <w:tcPr>
            <w:tcW w:w="851" w:type="dxa"/>
          </w:tcPr>
          <w:p w14:paraId="7014AC88" w14:textId="1FD62E22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42BD01F" w14:textId="20F8ABD2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FDC12B2" w14:textId="1F3E2530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850" w:type="dxa"/>
          </w:tcPr>
          <w:p w14:paraId="057DB956" w14:textId="6AB6B429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1701" w:type="dxa"/>
          </w:tcPr>
          <w:p w14:paraId="24DCB74E" w14:textId="3BAA5181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1701" w:type="dxa"/>
          </w:tcPr>
          <w:p w14:paraId="427103AD" w14:textId="12F294FC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38D8BE75" w14:textId="77777777" w:rsidTr="000214EB">
        <w:tblPrEx>
          <w:jc w:val="left"/>
        </w:tblPrEx>
        <w:tc>
          <w:tcPr>
            <w:tcW w:w="5103" w:type="dxa"/>
          </w:tcPr>
          <w:p w14:paraId="6BD3168C" w14:textId="4F3B39F8" w:rsidR="00630F7E" w:rsidRPr="00D662AC" w:rsidRDefault="00630F7E" w:rsidP="00630F7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. Discussion</w:t>
            </w:r>
          </w:p>
        </w:tc>
        <w:tc>
          <w:tcPr>
            <w:tcW w:w="851" w:type="dxa"/>
          </w:tcPr>
          <w:p w14:paraId="568630EF" w14:textId="76B49F6C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51030B0" w14:textId="7EE44CC9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0928D769" w14:textId="1012E710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7034F06" w14:textId="3FFFB369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1701" w:type="dxa"/>
          </w:tcPr>
          <w:p w14:paraId="1C14FAA3" w14:textId="46DC7E60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1701" w:type="dxa"/>
          </w:tcPr>
          <w:p w14:paraId="6BE009C4" w14:textId="7F4A4330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546CECE6" w14:textId="77777777" w:rsidTr="000214EB">
        <w:tblPrEx>
          <w:jc w:val="left"/>
        </w:tblPrEx>
        <w:tc>
          <w:tcPr>
            <w:tcW w:w="5103" w:type="dxa"/>
          </w:tcPr>
          <w:p w14:paraId="6E0F69D7" w14:textId="5ECFB595" w:rsidR="00630F7E" w:rsidRPr="00D662AC" w:rsidRDefault="00630F7E" w:rsidP="00630F7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 Tragedy</w:t>
            </w:r>
          </w:p>
        </w:tc>
        <w:tc>
          <w:tcPr>
            <w:tcW w:w="851" w:type="dxa"/>
          </w:tcPr>
          <w:p w14:paraId="0F47E3F2" w14:textId="0A54E09B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4007356" w14:textId="1762AF63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30557B77" w14:textId="40370915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0A01426" w14:textId="6AF210FB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1701" w:type="dxa"/>
          </w:tcPr>
          <w:p w14:paraId="605C470D" w14:textId="1B721A52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93</w:t>
            </w:r>
          </w:p>
        </w:tc>
        <w:tc>
          <w:tcPr>
            <w:tcW w:w="1701" w:type="dxa"/>
          </w:tcPr>
          <w:p w14:paraId="4F1EB7EE" w14:textId="5F0078C1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63AE3C6E" w14:textId="77777777" w:rsidTr="000214EB">
        <w:tblPrEx>
          <w:jc w:val="left"/>
        </w:tblPrEx>
        <w:tc>
          <w:tcPr>
            <w:tcW w:w="5103" w:type="dxa"/>
          </w:tcPr>
          <w:p w14:paraId="71C9182E" w14:textId="03D377FA" w:rsidR="00630F7E" w:rsidRPr="00D662AC" w:rsidRDefault="00630F7E" w:rsidP="00630F7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 In love</w:t>
            </w:r>
          </w:p>
        </w:tc>
        <w:tc>
          <w:tcPr>
            <w:tcW w:w="851" w:type="dxa"/>
          </w:tcPr>
          <w:p w14:paraId="7303D0C5" w14:textId="75396336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46D195D" w14:textId="5B081846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851" w:type="dxa"/>
          </w:tcPr>
          <w:p w14:paraId="1872F21C" w14:textId="1A645448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8D56BAE" w14:textId="64B3E5E2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AB19ABD" w14:textId="4943058D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1701" w:type="dxa"/>
          </w:tcPr>
          <w:p w14:paraId="1A8A3295" w14:textId="3CD9B4E8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9</w:t>
            </w:r>
          </w:p>
        </w:tc>
      </w:tr>
      <w:tr w:rsidR="00630F7E" w:rsidRPr="00D662AC" w14:paraId="689A52D7" w14:textId="77777777" w:rsidTr="000214EB">
        <w:tblPrEx>
          <w:jc w:val="left"/>
        </w:tblPrEx>
        <w:tc>
          <w:tcPr>
            <w:tcW w:w="5103" w:type="dxa"/>
          </w:tcPr>
          <w:p w14:paraId="2E512C24" w14:textId="58459CB6" w:rsidR="00630F7E" w:rsidRPr="00D662AC" w:rsidRDefault="00630F7E" w:rsidP="00630F7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. End of relationship</w:t>
            </w:r>
          </w:p>
        </w:tc>
        <w:tc>
          <w:tcPr>
            <w:tcW w:w="851" w:type="dxa"/>
          </w:tcPr>
          <w:p w14:paraId="35EEEB16" w14:textId="5A9E45AE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850" w:type="dxa"/>
          </w:tcPr>
          <w:p w14:paraId="29BD74F3" w14:textId="3FEF1FE3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43C4C77" w14:textId="160205FB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D428D59" w14:textId="3D47BFD9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1701" w:type="dxa"/>
          </w:tcPr>
          <w:p w14:paraId="7B17354B" w14:textId="4AE56C90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1701" w:type="dxa"/>
          </w:tcPr>
          <w:p w14:paraId="446484BE" w14:textId="302568BE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061053CA" w14:textId="77777777" w:rsidTr="000214EB">
        <w:tblPrEx>
          <w:jc w:val="left"/>
        </w:tblPrEx>
        <w:tc>
          <w:tcPr>
            <w:tcW w:w="5103" w:type="dxa"/>
          </w:tcPr>
          <w:p w14:paraId="0368E970" w14:textId="046BC518" w:rsidR="00630F7E" w:rsidRPr="00D662AC" w:rsidRDefault="00630F7E" w:rsidP="00630F7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 Hobby</w:t>
            </w:r>
          </w:p>
        </w:tc>
        <w:tc>
          <w:tcPr>
            <w:tcW w:w="851" w:type="dxa"/>
          </w:tcPr>
          <w:p w14:paraId="54AE952A" w14:textId="35A004B5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89D6112" w14:textId="5841AF42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851" w:type="dxa"/>
          </w:tcPr>
          <w:p w14:paraId="58A1D032" w14:textId="66AC2E05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EC6D715" w14:textId="2C2697BA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AD00D4E" w14:textId="363D07F6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A9B5C33" w14:textId="2EAF432D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4</w:t>
            </w:r>
          </w:p>
        </w:tc>
      </w:tr>
      <w:tr w:rsidR="00630F7E" w:rsidRPr="00D662AC" w14:paraId="34262539" w14:textId="77777777" w:rsidTr="000214EB">
        <w:tblPrEx>
          <w:jc w:val="left"/>
        </w:tblPrEx>
        <w:tc>
          <w:tcPr>
            <w:tcW w:w="5103" w:type="dxa"/>
          </w:tcPr>
          <w:p w14:paraId="3B6B1E23" w14:textId="5E6AEEF0" w:rsidR="00630F7E" w:rsidRPr="00D662AC" w:rsidRDefault="00630F7E" w:rsidP="00630F7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. Lost property/money</w:t>
            </w:r>
          </w:p>
        </w:tc>
        <w:tc>
          <w:tcPr>
            <w:tcW w:w="851" w:type="dxa"/>
          </w:tcPr>
          <w:p w14:paraId="5D8C2BB3" w14:textId="56E1516B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5755CF3" w14:textId="53A726C6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27BB7D5" w14:textId="766E6CB9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AB737EA" w14:textId="5F14C14D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1701" w:type="dxa"/>
          </w:tcPr>
          <w:p w14:paraId="176FEF92" w14:textId="0F7EC3D1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1701" w:type="dxa"/>
          </w:tcPr>
          <w:p w14:paraId="3C467920" w14:textId="263018B1" w:rsidR="00630F7E" w:rsidRPr="00D662AC" w:rsidRDefault="00630F7E" w:rsidP="00630F7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30F7E" w:rsidRPr="00D662AC" w14:paraId="6736B058" w14:textId="77777777" w:rsidTr="000214EB">
        <w:tblPrEx>
          <w:jc w:val="left"/>
        </w:tblPrEx>
        <w:tc>
          <w:tcPr>
            <w:tcW w:w="5103" w:type="dxa"/>
          </w:tcPr>
          <w:p w14:paraId="366EC86F" w14:textId="605DEA82" w:rsidR="00630F7E" w:rsidRPr="00D662AC" w:rsidRDefault="00630F7E" w:rsidP="00630F7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. Good news</w:t>
            </w:r>
          </w:p>
        </w:tc>
        <w:tc>
          <w:tcPr>
            <w:tcW w:w="851" w:type="dxa"/>
          </w:tcPr>
          <w:p w14:paraId="06EF79FF" w14:textId="0813DE7B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C27D7EC" w14:textId="7D4ACE60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0F9339A0" w14:textId="39DC33D5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9404722" w14:textId="4FBD4F11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30C242A" w14:textId="2C8F0D1A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13D430EF" w14:textId="06F674B1" w:rsidR="00630F7E" w:rsidRPr="00D662AC" w:rsidRDefault="00630F7E" w:rsidP="00630F7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1074A" w:rsidRPr="00D662AC" w14:paraId="28122992" w14:textId="77777777" w:rsidTr="000214EB">
        <w:tblPrEx>
          <w:jc w:val="left"/>
        </w:tblPrEx>
        <w:tc>
          <w:tcPr>
            <w:tcW w:w="5103" w:type="dxa"/>
            <w:tcBorders>
              <w:bottom w:val="single" w:sz="4" w:space="0" w:color="auto"/>
            </w:tcBorders>
          </w:tcPr>
          <w:p w14:paraId="38181ADA" w14:textId="3526B2B9" w:rsidR="0061074A" w:rsidRPr="00D662AC" w:rsidRDefault="00630F7E" w:rsidP="006107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 index (factor stability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73964F" w14:textId="420559B1" w:rsidR="0061074A" w:rsidRPr="00D662AC" w:rsidRDefault="0061074A" w:rsidP="006107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5F51D0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5A368E" w14:textId="7FD00006" w:rsidR="0061074A" w:rsidRPr="00D662AC" w:rsidRDefault="0061074A" w:rsidP="006107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5F51D0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EBC7F7" w14:textId="68D2D866" w:rsidR="0061074A" w:rsidRPr="00D662AC" w:rsidRDefault="0061074A" w:rsidP="006107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5F51D0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7C3415" w14:textId="446DC736" w:rsidR="0061074A" w:rsidRPr="00D662AC" w:rsidRDefault="0061074A" w:rsidP="006107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5F51D0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CAF2D7" w14:textId="4D03A185" w:rsidR="0061074A" w:rsidRPr="00D662AC" w:rsidRDefault="0061074A" w:rsidP="006107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5F51D0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D2ED2E" w14:textId="19141930" w:rsidR="0061074A" w:rsidRPr="00D662AC" w:rsidRDefault="0061074A" w:rsidP="0061074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5F51D0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4</w:t>
            </w:r>
          </w:p>
        </w:tc>
      </w:tr>
    </w:tbl>
    <w:p w14:paraId="316568C0" w14:textId="4E0D8415" w:rsidR="00630F7E" w:rsidRPr="00630F7E" w:rsidRDefault="00630F7E" w:rsidP="00630F7E">
      <w:pPr>
        <w:spacing w:after="0" w:line="240" w:lineRule="auto"/>
        <w:ind w:left="1134" w:right="1102"/>
        <w:jc w:val="both"/>
        <w:rPr>
          <w:lang w:val="en-US"/>
        </w:rPr>
      </w:pPr>
      <w:r w:rsidRPr="00630F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#</w:t>
      </w:r>
      <w:r w:rsidRPr="00630F7E">
        <w:rPr>
          <w:rFonts w:ascii="Times New Roman" w:hAnsi="Times New Roman" w:cs="Times New Roman"/>
          <w:sz w:val="16"/>
          <w:szCs w:val="16"/>
          <w:lang w:val="en-US"/>
        </w:rPr>
        <w:t xml:space="preserve">Initial model: removal of items 10 and 22; KMO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Kaiser-Meyer- Olkin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CFI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Comparative Fit Index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TLI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Tucker-Lewis Index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RMSEA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Root Mean Square Error of Approximation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UniCo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 = </w:t>
      </w:r>
      <w:r w:rsidR="005420AE">
        <w:rPr>
          <w:rFonts w:ascii="Times New Roman" w:hAnsi="Times New Roman" w:cs="Times New Roman"/>
          <w:i/>
          <w:sz w:val="16"/>
          <w:szCs w:val="14"/>
          <w:lang w:val="en-US"/>
        </w:rPr>
        <w:t>uni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dimensional Congruenc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ECV =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Explained Common Varianc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MiReal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 =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Mean of Absolute Residual Item loading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</w:t>
      </w:r>
      <w:r w:rsidRPr="00630F7E">
        <w:rPr>
          <w:rFonts w:ascii="Times New Roman" w:hAnsi="Times New Roman" w:cs="Times New Roman"/>
          <w:b/>
          <w:bCs/>
          <w:sz w:val="16"/>
          <w:szCs w:val="14"/>
          <w:vertAlign w:val="superscript"/>
          <w:lang w:val="en-US"/>
        </w:rPr>
        <w:t>£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>Expressions related to situations have been abbreviated. For the original, see Table 1</w:t>
      </w:r>
      <w:r>
        <w:rPr>
          <w:rFonts w:ascii="Times New Roman" w:hAnsi="Times New Roman" w:cs="Times New Roman"/>
          <w:sz w:val="16"/>
          <w:szCs w:val="14"/>
          <w:lang w:val="en-US"/>
        </w:rPr>
        <w:t xml:space="preserve"> in articl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. Values in square brackets represent the 95% confidence interval for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 xml:space="preserve">bootstrap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resamplings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>.</w:t>
      </w:r>
    </w:p>
    <w:p w14:paraId="4C4BF907" w14:textId="77777777" w:rsidR="004D6242" w:rsidRPr="00F6121E" w:rsidRDefault="004D6242" w:rsidP="004D6242">
      <w:pPr>
        <w:spacing w:after="0" w:line="240" w:lineRule="auto"/>
        <w:ind w:firstLine="993"/>
        <w:jc w:val="both"/>
        <w:rPr>
          <w:rFonts w:ascii="Times New Roman" w:hAnsi="Times New Roman" w:cs="Times New Roman"/>
          <w:sz w:val="18"/>
          <w:szCs w:val="16"/>
          <w:lang w:val="en-US"/>
        </w:rPr>
      </w:pPr>
    </w:p>
    <w:p w14:paraId="1CAB61B4" w14:textId="166CF2E3" w:rsidR="00543532" w:rsidRPr="00F6121E" w:rsidRDefault="00B2703C" w:rsidP="008859B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9756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C12AEF" w:rsidRPr="00F6121E">
        <w:rPr>
          <w:rFonts w:ascii="Times New Roman" w:hAnsi="Times New Roman" w:cs="Times New Roman"/>
          <w:b/>
          <w:bCs/>
          <w:sz w:val="20"/>
          <w:szCs w:val="18"/>
          <w:lang w:val="en-US"/>
        </w:rPr>
        <w:t>.</w:t>
      </w:r>
      <w:r w:rsidR="008859BE" w:rsidRPr="00F6121E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 </w:t>
      </w:r>
      <w:r w:rsidR="00F6121E" w:rsidRPr="00F6121E">
        <w:rPr>
          <w:rFonts w:ascii="Times New Roman" w:hAnsi="Times New Roman" w:cs="Times New Roman"/>
          <w:sz w:val="20"/>
          <w:szCs w:val="20"/>
          <w:lang w:val="en-US"/>
        </w:rPr>
        <w:t xml:space="preserve">Four- and two-factor models of the Emotional Appetite Questionnaire (EMAQ) analyzed by exploratory factor analysis for sample of adults after start of pandemic </w:t>
      </w:r>
      <w:r w:rsidR="008859BE" w:rsidRPr="00F6121E">
        <w:rPr>
          <w:rFonts w:ascii="Times New Roman" w:hAnsi="Times New Roman" w:cs="Times New Roman"/>
          <w:sz w:val="20"/>
          <w:szCs w:val="20"/>
          <w:lang w:val="en-US"/>
        </w:rPr>
        <w:t xml:space="preserve">(n=1.011). </w:t>
      </w:r>
    </w:p>
    <w:tbl>
      <w:tblPr>
        <w:tblStyle w:val="Tabelacomgrade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850"/>
        <w:gridCol w:w="851"/>
        <w:gridCol w:w="850"/>
        <w:gridCol w:w="1701"/>
        <w:gridCol w:w="1701"/>
      </w:tblGrid>
      <w:tr w:rsidR="00307200" w:rsidRPr="00D662AC" w14:paraId="71B8174A" w14:textId="77777777" w:rsidTr="00105F57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A454" w14:textId="5C6A640F" w:rsidR="00307200" w:rsidRPr="00D662AC" w:rsidRDefault="00F6121E" w:rsidP="003072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loratory Factor Analysis (EFA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6DECD9" w14:textId="5D1D698C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2 (n=1,011)</w:t>
            </w:r>
          </w:p>
          <w:p w14:paraId="2F618F88" w14:textId="5424193F" w:rsidR="00307200" w:rsidRPr="00D662AC" w:rsidRDefault="00F6121E" w:rsidP="00F612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-24 years ol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89E00" w14:textId="256C3AD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2 (n=1,011)</w:t>
            </w:r>
          </w:p>
          <w:p w14:paraId="4B936C8C" w14:textId="7CD22D1B" w:rsidR="00307200" w:rsidRPr="00D662AC" w:rsidRDefault="00F6121E" w:rsidP="00F612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-24 years old</w:t>
            </w:r>
          </w:p>
        </w:tc>
      </w:tr>
      <w:tr w:rsidR="00F6121E" w:rsidRPr="00D662AC" w14:paraId="6208D216" w14:textId="77777777" w:rsidTr="007670FB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3E626952" w14:textId="7DCE860C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del </w:t>
            </w: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factorability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606F36F1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259BB8AF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121E" w:rsidRPr="00D662AC" w14:paraId="6D2CA568" w14:textId="77777777" w:rsidTr="00105F57">
        <w:trPr>
          <w:jc w:val="center"/>
        </w:trPr>
        <w:tc>
          <w:tcPr>
            <w:tcW w:w="5103" w:type="dxa"/>
          </w:tcPr>
          <w:p w14:paraId="7CF9484D" w14:textId="5BFF56B6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MO</w:t>
            </w:r>
          </w:p>
        </w:tc>
        <w:tc>
          <w:tcPr>
            <w:tcW w:w="3402" w:type="dxa"/>
            <w:gridSpan w:val="4"/>
          </w:tcPr>
          <w:p w14:paraId="0257AC8F" w14:textId="532453A9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3 ]0.880-0.890[</w:t>
            </w:r>
          </w:p>
        </w:tc>
        <w:tc>
          <w:tcPr>
            <w:tcW w:w="3402" w:type="dxa"/>
            <w:gridSpan w:val="2"/>
          </w:tcPr>
          <w:p w14:paraId="7883A3B7" w14:textId="6BF15818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881-0.896[</w:t>
            </w:r>
          </w:p>
        </w:tc>
      </w:tr>
      <w:tr w:rsidR="00F6121E" w:rsidRPr="00D662AC" w14:paraId="6A4A9985" w14:textId="77777777" w:rsidTr="00105F57">
        <w:trPr>
          <w:jc w:val="center"/>
        </w:trPr>
        <w:tc>
          <w:tcPr>
            <w:tcW w:w="5103" w:type="dxa"/>
          </w:tcPr>
          <w:p w14:paraId="1A6F2391" w14:textId="5654464B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odel fit</w:t>
            </w:r>
          </w:p>
        </w:tc>
        <w:tc>
          <w:tcPr>
            <w:tcW w:w="3402" w:type="dxa"/>
            <w:gridSpan w:val="4"/>
          </w:tcPr>
          <w:p w14:paraId="34B43DCE" w14:textId="77777777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1B3D04C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121E" w:rsidRPr="00D662AC" w14:paraId="1237CB86" w14:textId="77777777" w:rsidTr="00105F57">
        <w:trPr>
          <w:jc w:val="center"/>
        </w:trPr>
        <w:tc>
          <w:tcPr>
            <w:tcW w:w="5103" w:type="dxa"/>
          </w:tcPr>
          <w:p w14:paraId="07707EE5" w14:textId="432CCAF8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FI</w:t>
            </w:r>
          </w:p>
        </w:tc>
        <w:tc>
          <w:tcPr>
            <w:tcW w:w="3402" w:type="dxa"/>
            <w:gridSpan w:val="4"/>
          </w:tcPr>
          <w:p w14:paraId="01C0D60F" w14:textId="52B658AE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8 ]0.988-0.990[</w:t>
            </w:r>
          </w:p>
        </w:tc>
        <w:tc>
          <w:tcPr>
            <w:tcW w:w="3402" w:type="dxa"/>
            <w:gridSpan w:val="2"/>
          </w:tcPr>
          <w:p w14:paraId="5DE0C022" w14:textId="161F2B6F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3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943-0.969[</w:t>
            </w:r>
          </w:p>
        </w:tc>
      </w:tr>
      <w:tr w:rsidR="00F6121E" w:rsidRPr="00D662AC" w14:paraId="13FF1423" w14:textId="77777777" w:rsidTr="00105F57">
        <w:trPr>
          <w:jc w:val="center"/>
        </w:trPr>
        <w:tc>
          <w:tcPr>
            <w:tcW w:w="5103" w:type="dxa"/>
          </w:tcPr>
          <w:p w14:paraId="01877EC5" w14:textId="70143CBB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LI</w:t>
            </w:r>
          </w:p>
        </w:tc>
        <w:tc>
          <w:tcPr>
            <w:tcW w:w="3402" w:type="dxa"/>
            <w:gridSpan w:val="4"/>
          </w:tcPr>
          <w:p w14:paraId="4616E9B0" w14:textId="529D0875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0 ]0.980-0.984[</w:t>
            </w:r>
          </w:p>
        </w:tc>
        <w:tc>
          <w:tcPr>
            <w:tcW w:w="3402" w:type="dxa"/>
            <w:gridSpan w:val="2"/>
          </w:tcPr>
          <w:p w14:paraId="780FDF86" w14:textId="488FDA6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0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928-0.961[</w:t>
            </w:r>
          </w:p>
        </w:tc>
      </w:tr>
      <w:tr w:rsidR="00F6121E" w:rsidRPr="00D662AC" w14:paraId="6B54FBF5" w14:textId="77777777" w:rsidTr="00105F57">
        <w:trPr>
          <w:jc w:val="center"/>
        </w:trPr>
        <w:tc>
          <w:tcPr>
            <w:tcW w:w="5103" w:type="dxa"/>
          </w:tcPr>
          <w:p w14:paraId="3BB45151" w14:textId="44851508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3402" w:type="dxa"/>
            <w:gridSpan w:val="4"/>
          </w:tcPr>
          <w:p w14:paraId="0FA058A9" w14:textId="02E45011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9 ]0.036-0.039[</w:t>
            </w:r>
          </w:p>
        </w:tc>
        <w:tc>
          <w:tcPr>
            <w:tcW w:w="3402" w:type="dxa"/>
            <w:gridSpan w:val="2"/>
          </w:tcPr>
          <w:p w14:paraId="157602C5" w14:textId="7418B2F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 ]0.060-0.072[</w:t>
            </w:r>
          </w:p>
        </w:tc>
      </w:tr>
      <w:tr w:rsidR="00F6121E" w:rsidRPr="00D662AC" w14:paraId="6062AE7A" w14:textId="77777777" w:rsidTr="00105F57">
        <w:trPr>
          <w:jc w:val="center"/>
        </w:trPr>
        <w:tc>
          <w:tcPr>
            <w:tcW w:w="5103" w:type="dxa"/>
          </w:tcPr>
          <w:p w14:paraId="3652CF47" w14:textId="3B1340B1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Unidimensionality Assessment</w:t>
            </w:r>
          </w:p>
        </w:tc>
        <w:tc>
          <w:tcPr>
            <w:tcW w:w="3402" w:type="dxa"/>
            <w:gridSpan w:val="4"/>
          </w:tcPr>
          <w:p w14:paraId="21E6B894" w14:textId="77777777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2B43BAD1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121E" w:rsidRPr="00D662AC" w14:paraId="3D9F7870" w14:textId="77777777" w:rsidTr="00105F57">
        <w:trPr>
          <w:jc w:val="center"/>
        </w:trPr>
        <w:tc>
          <w:tcPr>
            <w:tcW w:w="5103" w:type="dxa"/>
          </w:tcPr>
          <w:p w14:paraId="44CC7442" w14:textId="27C404D9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iCo</w:t>
            </w:r>
            <w:proofErr w:type="spellEnd"/>
          </w:p>
        </w:tc>
        <w:tc>
          <w:tcPr>
            <w:tcW w:w="3402" w:type="dxa"/>
            <w:gridSpan w:val="4"/>
          </w:tcPr>
          <w:p w14:paraId="7294DE11" w14:textId="69AC9847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30 ]0.775-0.885[</w:t>
            </w:r>
          </w:p>
        </w:tc>
        <w:tc>
          <w:tcPr>
            <w:tcW w:w="3402" w:type="dxa"/>
            <w:gridSpan w:val="2"/>
          </w:tcPr>
          <w:p w14:paraId="54182710" w14:textId="5C707BA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0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778-0.884[</w:t>
            </w:r>
          </w:p>
        </w:tc>
      </w:tr>
      <w:tr w:rsidR="00F6121E" w:rsidRPr="00D662AC" w14:paraId="275E5DF0" w14:textId="77777777" w:rsidTr="00105F57">
        <w:trPr>
          <w:jc w:val="center"/>
        </w:trPr>
        <w:tc>
          <w:tcPr>
            <w:tcW w:w="5103" w:type="dxa"/>
          </w:tcPr>
          <w:p w14:paraId="29DC428C" w14:textId="20B63613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CV</w:t>
            </w:r>
          </w:p>
        </w:tc>
        <w:tc>
          <w:tcPr>
            <w:tcW w:w="3402" w:type="dxa"/>
            <w:gridSpan w:val="4"/>
          </w:tcPr>
          <w:p w14:paraId="01F1B0E2" w14:textId="09583B3D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5 ]0.691-0.758[</w:t>
            </w:r>
          </w:p>
        </w:tc>
        <w:tc>
          <w:tcPr>
            <w:tcW w:w="3402" w:type="dxa"/>
            <w:gridSpan w:val="2"/>
          </w:tcPr>
          <w:p w14:paraId="301B6E2C" w14:textId="795273EC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5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693-0.755[</w:t>
            </w:r>
          </w:p>
        </w:tc>
      </w:tr>
      <w:tr w:rsidR="00F6121E" w:rsidRPr="00D662AC" w14:paraId="75A21880" w14:textId="77777777" w:rsidTr="00105F57">
        <w:trPr>
          <w:jc w:val="center"/>
        </w:trPr>
        <w:tc>
          <w:tcPr>
            <w:tcW w:w="5103" w:type="dxa"/>
          </w:tcPr>
          <w:p w14:paraId="6A468365" w14:textId="408579BC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Real</w:t>
            </w:r>
            <w:proofErr w:type="spellEnd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  <w:gridSpan w:val="4"/>
          </w:tcPr>
          <w:p w14:paraId="2E2BB746" w14:textId="336C5E0E" w:rsidR="00F6121E" w:rsidRPr="00D662AC" w:rsidRDefault="00F6121E" w:rsidP="00F612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90 ]0.263-0.311[</w:t>
            </w:r>
          </w:p>
        </w:tc>
        <w:tc>
          <w:tcPr>
            <w:tcW w:w="3402" w:type="dxa"/>
            <w:gridSpan w:val="2"/>
          </w:tcPr>
          <w:p w14:paraId="5E22BC63" w14:textId="01D365C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0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264-0.307[</w:t>
            </w:r>
          </w:p>
        </w:tc>
      </w:tr>
      <w:tr w:rsidR="00307200" w:rsidRPr="00D662AC" w14:paraId="000E892C" w14:textId="77777777" w:rsidTr="00105F57">
        <w:trPr>
          <w:jc w:val="center"/>
        </w:trPr>
        <w:tc>
          <w:tcPr>
            <w:tcW w:w="5103" w:type="dxa"/>
          </w:tcPr>
          <w:p w14:paraId="018BC417" w14:textId="5B9BF24B" w:rsidR="00307200" w:rsidRPr="00D662AC" w:rsidRDefault="00307200" w:rsidP="0030720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4"/>
          </w:tcPr>
          <w:p w14:paraId="69EE51E3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76C85FC2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121E" w:rsidRPr="00D662AC" w14:paraId="16542D99" w14:textId="77777777" w:rsidTr="00105F57">
        <w:trPr>
          <w:jc w:val="center"/>
        </w:trPr>
        <w:tc>
          <w:tcPr>
            <w:tcW w:w="5103" w:type="dxa"/>
          </w:tcPr>
          <w:p w14:paraId="48B0FB7B" w14:textId="45B900F9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A</w:t>
            </w:r>
          </w:p>
        </w:tc>
        <w:tc>
          <w:tcPr>
            <w:tcW w:w="3402" w:type="dxa"/>
            <w:gridSpan w:val="4"/>
          </w:tcPr>
          <w:p w14:paraId="48AC74C0" w14:textId="499E57F8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ur-factor model</w:t>
            </w: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3402" w:type="dxa"/>
            <w:gridSpan w:val="2"/>
          </w:tcPr>
          <w:p w14:paraId="1B07D3C7" w14:textId="0857A61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wo-factor model</w:t>
            </w: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07200" w:rsidRPr="00D662AC" w14:paraId="5969AF3E" w14:textId="77777777" w:rsidTr="00105F57">
        <w:trPr>
          <w:jc w:val="center"/>
        </w:trPr>
        <w:tc>
          <w:tcPr>
            <w:tcW w:w="5103" w:type="dxa"/>
          </w:tcPr>
          <w:p w14:paraId="3665F1D1" w14:textId="255DC342" w:rsidR="00307200" w:rsidRPr="00D662AC" w:rsidRDefault="00307200" w:rsidP="00307200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FAB158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1</w:t>
            </w:r>
          </w:p>
        </w:tc>
        <w:tc>
          <w:tcPr>
            <w:tcW w:w="850" w:type="dxa"/>
          </w:tcPr>
          <w:p w14:paraId="4F7275AD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2</w:t>
            </w:r>
          </w:p>
        </w:tc>
        <w:tc>
          <w:tcPr>
            <w:tcW w:w="851" w:type="dxa"/>
          </w:tcPr>
          <w:p w14:paraId="75195FA9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3</w:t>
            </w:r>
          </w:p>
        </w:tc>
        <w:tc>
          <w:tcPr>
            <w:tcW w:w="850" w:type="dxa"/>
          </w:tcPr>
          <w:p w14:paraId="6977D339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4</w:t>
            </w:r>
          </w:p>
        </w:tc>
        <w:tc>
          <w:tcPr>
            <w:tcW w:w="1701" w:type="dxa"/>
          </w:tcPr>
          <w:p w14:paraId="34EF2339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1</w:t>
            </w:r>
          </w:p>
        </w:tc>
        <w:tc>
          <w:tcPr>
            <w:tcW w:w="1701" w:type="dxa"/>
          </w:tcPr>
          <w:p w14:paraId="552722AA" w14:textId="77777777" w:rsidR="00307200" w:rsidRPr="00D662AC" w:rsidRDefault="00307200" w:rsidP="003072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2</w:t>
            </w:r>
          </w:p>
        </w:tc>
      </w:tr>
      <w:tr w:rsidR="00F6121E" w:rsidRPr="00D662AC" w14:paraId="4D26C959" w14:textId="77777777" w:rsidTr="00105F57">
        <w:trPr>
          <w:jc w:val="center"/>
        </w:trPr>
        <w:tc>
          <w:tcPr>
            <w:tcW w:w="5103" w:type="dxa"/>
          </w:tcPr>
          <w:p w14:paraId="4674D569" w14:textId="7EC6EF67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motions</w:t>
            </w:r>
          </w:p>
        </w:tc>
        <w:tc>
          <w:tcPr>
            <w:tcW w:w="851" w:type="dxa"/>
          </w:tcPr>
          <w:p w14:paraId="0B2BE89A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870C0D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E619BB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F75C797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76CF95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D067E45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121E" w:rsidRPr="00D662AC" w14:paraId="65E60740" w14:textId="77777777" w:rsidTr="00105F57">
        <w:trPr>
          <w:jc w:val="center"/>
        </w:trPr>
        <w:tc>
          <w:tcPr>
            <w:tcW w:w="5103" w:type="dxa"/>
          </w:tcPr>
          <w:p w14:paraId="64074295" w14:textId="684F6BA5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 Sad</w:t>
            </w:r>
          </w:p>
        </w:tc>
        <w:tc>
          <w:tcPr>
            <w:tcW w:w="851" w:type="dxa"/>
          </w:tcPr>
          <w:p w14:paraId="05923383" w14:textId="44CF45B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850" w:type="dxa"/>
          </w:tcPr>
          <w:p w14:paraId="54CED2D9" w14:textId="1FCE809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1D7BB9C2" w14:textId="22D5380E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E9202AC" w14:textId="026A773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327D46FE" w14:textId="5FC00E0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1701" w:type="dxa"/>
          </w:tcPr>
          <w:p w14:paraId="0B195532" w14:textId="75BE5955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5FE21FF2" w14:textId="77777777" w:rsidTr="00105F57">
        <w:trPr>
          <w:jc w:val="center"/>
        </w:trPr>
        <w:tc>
          <w:tcPr>
            <w:tcW w:w="5103" w:type="dxa"/>
          </w:tcPr>
          <w:p w14:paraId="44B102E8" w14:textId="6C2AAFBA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 Bored</w:t>
            </w:r>
          </w:p>
        </w:tc>
        <w:tc>
          <w:tcPr>
            <w:tcW w:w="851" w:type="dxa"/>
          </w:tcPr>
          <w:p w14:paraId="55C96442" w14:textId="4B5847B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850" w:type="dxa"/>
          </w:tcPr>
          <w:p w14:paraId="2A1819FC" w14:textId="5028378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9A9A27F" w14:textId="62076A4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850" w:type="dxa"/>
          </w:tcPr>
          <w:p w14:paraId="7BCBED0D" w14:textId="496D126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95202EF" w14:textId="1C01696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1701" w:type="dxa"/>
          </w:tcPr>
          <w:p w14:paraId="3A47645D" w14:textId="2276016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1D8DECFD" w14:textId="77777777" w:rsidTr="00105F57">
        <w:trPr>
          <w:jc w:val="center"/>
        </w:trPr>
        <w:tc>
          <w:tcPr>
            <w:tcW w:w="5103" w:type="dxa"/>
          </w:tcPr>
          <w:p w14:paraId="00F070CB" w14:textId="097562E5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 Confident</w:t>
            </w:r>
          </w:p>
        </w:tc>
        <w:tc>
          <w:tcPr>
            <w:tcW w:w="851" w:type="dxa"/>
          </w:tcPr>
          <w:p w14:paraId="2323C21D" w14:textId="78DC5098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DDA8603" w14:textId="5FBA827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851" w:type="dxa"/>
          </w:tcPr>
          <w:p w14:paraId="3353FE44" w14:textId="68D43C5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84E3861" w14:textId="7868294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BD5AFE1" w14:textId="550AB44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3FC9033C" w14:textId="4851D2C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3</w:t>
            </w:r>
          </w:p>
        </w:tc>
      </w:tr>
      <w:tr w:rsidR="00F6121E" w:rsidRPr="00D662AC" w14:paraId="6156A162" w14:textId="77777777" w:rsidTr="00105F57">
        <w:trPr>
          <w:jc w:val="center"/>
        </w:trPr>
        <w:tc>
          <w:tcPr>
            <w:tcW w:w="5103" w:type="dxa"/>
          </w:tcPr>
          <w:p w14:paraId="68C977BB" w14:textId="285A0EAF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 Angry</w:t>
            </w:r>
          </w:p>
        </w:tc>
        <w:tc>
          <w:tcPr>
            <w:tcW w:w="851" w:type="dxa"/>
          </w:tcPr>
          <w:p w14:paraId="14032843" w14:textId="370CE09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82C5852" w14:textId="119495BA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384534A8" w14:textId="27970AC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1</w:t>
            </w:r>
          </w:p>
        </w:tc>
        <w:tc>
          <w:tcPr>
            <w:tcW w:w="850" w:type="dxa"/>
          </w:tcPr>
          <w:p w14:paraId="5201D5F7" w14:textId="4F045F2F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B7A42C4" w14:textId="3CFBF1A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3</w:t>
            </w:r>
          </w:p>
        </w:tc>
        <w:tc>
          <w:tcPr>
            <w:tcW w:w="1701" w:type="dxa"/>
          </w:tcPr>
          <w:p w14:paraId="0C603179" w14:textId="447120C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53170310" w14:textId="77777777" w:rsidTr="00105F57">
        <w:trPr>
          <w:jc w:val="center"/>
        </w:trPr>
        <w:tc>
          <w:tcPr>
            <w:tcW w:w="5103" w:type="dxa"/>
          </w:tcPr>
          <w:p w14:paraId="537A0FCE" w14:textId="623158EB" w:rsidR="00F6121E" w:rsidRPr="00D662AC" w:rsidRDefault="00F6121E" w:rsidP="00F6121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 Anxious</w:t>
            </w:r>
          </w:p>
        </w:tc>
        <w:tc>
          <w:tcPr>
            <w:tcW w:w="851" w:type="dxa"/>
          </w:tcPr>
          <w:p w14:paraId="0CBD3E8F" w14:textId="31E0EEC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850" w:type="dxa"/>
          </w:tcPr>
          <w:p w14:paraId="5315BCEE" w14:textId="0C40B7A5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03FDCD28" w14:textId="7D9B4FDF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7</w:t>
            </w:r>
          </w:p>
        </w:tc>
        <w:tc>
          <w:tcPr>
            <w:tcW w:w="850" w:type="dxa"/>
          </w:tcPr>
          <w:p w14:paraId="3AB43114" w14:textId="75C4788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DCB92ED" w14:textId="15FB8E0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1701" w:type="dxa"/>
          </w:tcPr>
          <w:p w14:paraId="75D04C96" w14:textId="4303E98E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7894B855" w14:textId="77777777" w:rsidTr="00105F57">
        <w:trPr>
          <w:jc w:val="center"/>
        </w:trPr>
        <w:tc>
          <w:tcPr>
            <w:tcW w:w="5103" w:type="dxa"/>
          </w:tcPr>
          <w:p w14:paraId="34DD5E4C" w14:textId="51397B13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 Happy</w:t>
            </w:r>
          </w:p>
        </w:tc>
        <w:tc>
          <w:tcPr>
            <w:tcW w:w="851" w:type="dxa"/>
          </w:tcPr>
          <w:p w14:paraId="2B774926" w14:textId="040FCC35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A3E11D8" w14:textId="7EFD4E7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851" w:type="dxa"/>
          </w:tcPr>
          <w:p w14:paraId="5A3F598B" w14:textId="311AB0F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B5B0DAD" w14:textId="0D5170F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F287A10" w14:textId="16B2B71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EDFBE4F" w14:textId="4F58E6D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8</w:t>
            </w:r>
          </w:p>
        </w:tc>
      </w:tr>
      <w:tr w:rsidR="00F6121E" w:rsidRPr="00D662AC" w14:paraId="70D54F93" w14:textId="77777777" w:rsidTr="00105F57">
        <w:trPr>
          <w:jc w:val="center"/>
        </w:trPr>
        <w:tc>
          <w:tcPr>
            <w:tcW w:w="5103" w:type="dxa"/>
          </w:tcPr>
          <w:p w14:paraId="7C709AB3" w14:textId="41CEA9F3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. Frustrated</w:t>
            </w:r>
          </w:p>
        </w:tc>
        <w:tc>
          <w:tcPr>
            <w:tcW w:w="851" w:type="dxa"/>
          </w:tcPr>
          <w:p w14:paraId="06EBAEC1" w14:textId="1FCE1DA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850" w:type="dxa"/>
          </w:tcPr>
          <w:p w14:paraId="1A9BE0FB" w14:textId="29D1FBD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912BFDE" w14:textId="31B8943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850" w:type="dxa"/>
          </w:tcPr>
          <w:p w14:paraId="0F579AD1" w14:textId="0867B955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2EDAFE5F" w14:textId="60DCE4BC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1701" w:type="dxa"/>
          </w:tcPr>
          <w:p w14:paraId="225D5011" w14:textId="0823D65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2C2D9ED0" w14:textId="77777777" w:rsidTr="00105F57">
        <w:trPr>
          <w:jc w:val="center"/>
        </w:trPr>
        <w:tc>
          <w:tcPr>
            <w:tcW w:w="5103" w:type="dxa"/>
          </w:tcPr>
          <w:p w14:paraId="425AAB78" w14:textId="22B4A2F3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. Tired</w:t>
            </w:r>
          </w:p>
        </w:tc>
        <w:tc>
          <w:tcPr>
            <w:tcW w:w="851" w:type="dxa"/>
          </w:tcPr>
          <w:p w14:paraId="2B70F82E" w14:textId="51B3B37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3</w:t>
            </w:r>
          </w:p>
        </w:tc>
        <w:tc>
          <w:tcPr>
            <w:tcW w:w="850" w:type="dxa"/>
          </w:tcPr>
          <w:p w14:paraId="27EDD188" w14:textId="77B6A10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98C198F" w14:textId="6804B14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EBD63E8" w14:textId="0E3DA03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02AE96C6" w14:textId="3EE68FE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1701" w:type="dxa"/>
          </w:tcPr>
          <w:p w14:paraId="7EDAD516" w14:textId="61E179DA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31AF50F9" w14:textId="77777777" w:rsidTr="00105F57">
        <w:trPr>
          <w:jc w:val="center"/>
        </w:trPr>
        <w:tc>
          <w:tcPr>
            <w:tcW w:w="5103" w:type="dxa"/>
          </w:tcPr>
          <w:p w14:paraId="6D3258AB" w14:textId="42B91662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 Depressed</w:t>
            </w:r>
          </w:p>
        </w:tc>
        <w:tc>
          <w:tcPr>
            <w:tcW w:w="851" w:type="dxa"/>
          </w:tcPr>
          <w:p w14:paraId="3F80806C" w14:textId="3D785A5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850" w:type="dxa"/>
          </w:tcPr>
          <w:p w14:paraId="3FCB8314" w14:textId="344D299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D7079EB" w14:textId="1711C2B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F021C8A" w14:textId="6D370EA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F0DB0D3" w14:textId="6B84629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1701" w:type="dxa"/>
          </w:tcPr>
          <w:p w14:paraId="7B456E8F" w14:textId="220C824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229289A2" w14:textId="77777777" w:rsidTr="00105F57">
        <w:trPr>
          <w:jc w:val="center"/>
        </w:trPr>
        <w:tc>
          <w:tcPr>
            <w:tcW w:w="5103" w:type="dxa"/>
          </w:tcPr>
          <w:p w14:paraId="2DC21F06" w14:textId="7F66304D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 Frightened</w:t>
            </w:r>
          </w:p>
        </w:tc>
        <w:tc>
          <w:tcPr>
            <w:tcW w:w="851" w:type="dxa"/>
          </w:tcPr>
          <w:p w14:paraId="0B2CF65C" w14:textId="1534125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6F3DE58" w14:textId="09B0F95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4A5B547" w14:textId="655A2EA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428406E" w14:textId="4FBBE740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73C9B6B" w14:textId="76A3596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B234172" w14:textId="73A934AE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13F87494" w14:textId="77777777" w:rsidTr="00105F57">
        <w:trPr>
          <w:jc w:val="center"/>
        </w:trPr>
        <w:tc>
          <w:tcPr>
            <w:tcW w:w="5103" w:type="dxa"/>
          </w:tcPr>
          <w:p w14:paraId="6AB6CFCF" w14:textId="616193DE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 Relaxed</w:t>
            </w:r>
          </w:p>
        </w:tc>
        <w:tc>
          <w:tcPr>
            <w:tcW w:w="851" w:type="dxa"/>
          </w:tcPr>
          <w:p w14:paraId="024F2EBD" w14:textId="6D19C333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2C0C9C6" w14:textId="5DA2D35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851" w:type="dxa"/>
          </w:tcPr>
          <w:p w14:paraId="290984DA" w14:textId="1F66C83C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D3A7A75" w14:textId="743A05D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778BD7B" w14:textId="61261EF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E0A15EF" w14:textId="571CE864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9</w:t>
            </w:r>
          </w:p>
        </w:tc>
      </w:tr>
      <w:tr w:rsidR="00F6121E" w:rsidRPr="00D662AC" w14:paraId="418CA34F" w14:textId="77777777" w:rsidTr="00105F57">
        <w:trPr>
          <w:jc w:val="center"/>
        </w:trPr>
        <w:tc>
          <w:tcPr>
            <w:tcW w:w="5103" w:type="dxa"/>
          </w:tcPr>
          <w:p w14:paraId="3D9D03E5" w14:textId="018026AE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 Playful</w:t>
            </w:r>
          </w:p>
        </w:tc>
        <w:tc>
          <w:tcPr>
            <w:tcW w:w="851" w:type="dxa"/>
          </w:tcPr>
          <w:p w14:paraId="4BAB2F86" w14:textId="1062735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14AFE87" w14:textId="6C277B3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2</w:t>
            </w:r>
          </w:p>
        </w:tc>
        <w:tc>
          <w:tcPr>
            <w:tcW w:w="851" w:type="dxa"/>
          </w:tcPr>
          <w:p w14:paraId="3513222A" w14:textId="451C67A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A1263AD" w14:textId="70FFF062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E86AE96" w14:textId="0E7F5D2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3FE4A4A2" w14:textId="4DEA90B1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7</w:t>
            </w:r>
          </w:p>
        </w:tc>
      </w:tr>
      <w:tr w:rsidR="00F6121E" w:rsidRPr="00D662AC" w14:paraId="0C567EA6" w14:textId="77777777" w:rsidTr="00105F57">
        <w:trPr>
          <w:jc w:val="center"/>
        </w:trPr>
        <w:tc>
          <w:tcPr>
            <w:tcW w:w="5103" w:type="dxa"/>
          </w:tcPr>
          <w:p w14:paraId="4B61D9FA" w14:textId="5AB2139D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 Lonely</w:t>
            </w:r>
          </w:p>
        </w:tc>
        <w:tc>
          <w:tcPr>
            <w:tcW w:w="851" w:type="dxa"/>
          </w:tcPr>
          <w:p w14:paraId="03F42237" w14:textId="1A0CC76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850" w:type="dxa"/>
          </w:tcPr>
          <w:p w14:paraId="47D15C04" w14:textId="0F408236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45C3DC98" w14:textId="6DC18B45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5F29694" w14:textId="25B5DE9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68759B2" w14:textId="7AAC3B49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701" w:type="dxa"/>
          </w:tcPr>
          <w:p w14:paraId="5188E8C4" w14:textId="54EEAEB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1BEFBDB9" w14:textId="77777777" w:rsidTr="00105F57">
        <w:trPr>
          <w:jc w:val="center"/>
        </w:trPr>
        <w:tc>
          <w:tcPr>
            <w:tcW w:w="5103" w:type="dxa"/>
          </w:tcPr>
          <w:p w14:paraId="6D4558CE" w14:textId="39B2302F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. Enthusiastic</w:t>
            </w:r>
          </w:p>
        </w:tc>
        <w:tc>
          <w:tcPr>
            <w:tcW w:w="851" w:type="dxa"/>
          </w:tcPr>
          <w:p w14:paraId="186CC103" w14:textId="2BEF952B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F355267" w14:textId="7ECE07BE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851" w:type="dxa"/>
          </w:tcPr>
          <w:p w14:paraId="5BA709BD" w14:textId="3508BDD8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22D8D13" w14:textId="4D29B5A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1889DD95" w14:textId="47264098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C066222" w14:textId="051F15FE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1</w:t>
            </w:r>
          </w:p>
        </w:tc>
      </w:tr>
      <w:tr w:rsidR="00F6121E" w:rsidRPr="00D662AC" w14:paraId="31E19F9B" w14:textId="77777777" w:rsidTr="00105F57">
        <w:trPr>
          <w:jc w:val="center"/>
        </w:trPr>
        <w:tc>
          <w:tcPr>
            <w:tcW w:w="5103" w:type="dxa"/>
          </w:tcPr>
          <w:p w14:paraId="574E0FFD" w14:textId="0CE785B9" w:rsidR="00F6121E" w:rsidRPr="00D662AC" w:rsidRDefault="00F6121E" w:rsidP="00F6121E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Situations </w:t>
            </w:r>
            <w:r w:rsidRPr="00D662AC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£</w:t>
            </w:r>
          </w:p>
        </w:tc>
        <w:tc>
          <w:tcPr>
            <w:tcW w:w="851" w:type="dxa"/>
          </w:tcPr>
          <w:p w14:paraId="68C83613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3CF5695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39909C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F6D7B86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28AF21" w14:textId="6B5FC3BD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1D34A99" w14:textId="77777777" w:rsidR="00F6121E" w:rsidRPr="00D662AC" w:rsidRDefault="00F6121E" w:rsidP="00F61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121E" w:rsidRPr="00D662AC" w14:paraId="36EBD9E8" w14:textId="77777777" w:rsidTr="00105F57">
        <w:tblPrEx>
          <w:jc w:val="left"/>
        </w:tblPrEx>
        <w:tc>
          <w:tcPr>
            <w:tcW w:w="5103" w:type="dxa"/>
          </w:tcPr>
          <w:p w14:paraId="37B4D6D9" w14:textId="41838382" w:rsidR="00F6121E" w:rsidRPr="00D662AC" w:rsidRDefault="00F6121E" w:rsidP="00F6121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. Pressure</w:t>
            </w:r>
          </w:p>
        </w:tc>
        <w:tc>
          <w:tcPr>
            <w:tcW w:w="851" w:type="dxa"/>
          </w:tcPr>
          <w:p w14:paraId="2FA31EFF" w14:textId="213A4DD1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FE8E026" w14:textId="38CFFFA0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43EBDE88" w14:textId="2627A5EF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850" w:type="dxa"/>
          </w:tcPr>
          <w:p w14:paraId="4AC4E13F" w14:textId="0A0FF9C9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701" w:type="dxa"/>
          </w:tcPr>
          <w:p w14:paraId="7E01FF8E" w14:textId="4FD1A6EF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1701" w:type="dxa"/>
          </w:tcPr>
          <w:p w14:paraId="2DB5EA57" w14:textId="63B182E9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6CBE0440" w14:textId="77777777" w:rsidTr="00105F57">
        <w:tblPrEx>
          <w:jc w:val="left"/>
        </w:tblPrEx>
        <w:tc>
          <w:tcPr>
            <w:tcW w:w="5103" w:type="dxa"/>
          </w:tcPr>
          <w:p w14:paraId="11136C01" w14:textId="0576B018" w:rsidR="00F6121E" w:rsidRPr="00D662AC" w:rsidRDefault="00F6121E" w:rsidP="00F6121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. Discussion</w:t>
            </w:r>
          </w:p>
        </w:tc>
        <w:tc>
          <w:tcPr>
            <w:tcW w:w="851" w:type="dxa"/>
          </w:tcPr>
          <w:p w14:paraId="31232A39" w14:textId="54C8116F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D17879A" w14:textId="1E8E64D5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AB9EFF1" w14:textId="2B67D0FA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A36D7F4" w14:textId="033937EC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1701" w:type="dxa"/>
          </w:tcPr>
          <w:p w14:paraId="35077898" w14:textId="6F0DC8F7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1701" w:type="dxa"/>
          </w:tcPr>
          <w:p w14:paraId="7AAA2799" w14:textId="2BF81C15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5E196B4E" w14:textId="77777777" w:rsidTr="00105F57">
        <w:tblPrEx>
          <w:jc w:val="left"/>
        </w:tblPrEx>
        <w:tc>
          <w:tcPr>
            <w:tcW w:w="5103" w:type="dxa"/>
          </w:tcPr>
          <w:p w14:paraId="50B60C33" w14:textId="1819FCCD" w:rsidR="00F6121E" w:rsidRPr="00D662AC" w:rsidRDefault="00F6121E" w:rsidP="00F6121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 Tragedy</w:t>
            </w:r>
          </w:p>
        </w:tc>
        <w:tc>
          <w:tcPr>
            <w:tcW w:w="851" w:type="dxa"/>
          </w:tcPr>
          <w:p w14:paraId="72FEF197" w14:textId="1A51A63E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98731BB" w14:textId="57BF12B3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128BA0CA" w14:textId="48C8C190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1A40E4C" w14:textId="7FA3BD6E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1701" w:type="dxa"/>
          </w:tcPr>
          <w:p w14:paraId="5DC533D4" w14:textId="70C29F97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1701" w:type="dxa"/>
          </w:tcPr>
          <w:p w14:paraId="71622B06" w14:textId="685A19A2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0E7BA26A" w14:textId="77777777" w:rsidTr="00105F57">
        <w:tblPrEx>
          <w:jc w:val="left"/>
        </w:tblPrEx>
        <w:tc>
          <w:tcPr>
            <w:tcW w:w="5103" w:type="dxa"/>
          </w:tcPr>
          <w:p w14:paraId="10367F5B" w14:textId="0C7CA93E" w:rsidR="00F6121E" w:rsidRPr="00D662AC" w:rsidRDefault="00F6121E" w:rsidP="00F6121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 In love</w:t>
            </w:r>
          </w:p>
        </w:tc>
        <w:tc>
          <w:tcPr>
            <w:tcW w:w="851" w:type="dxa"/>
          </w:tcPr>
          <w:p w14:paraId="15C08EBE" w14:textId="496366F9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730C9D8" w14:textId="18D393E3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851" w:type="dxa"/>
          </w:tcPr>
          <w:p w14:paraId="45BC2D7F" w14:textId="58B69ABC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F2A4CA8" w14:textId="542A9D3C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4CBBBF8" w14:textId="2188D85E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6F70B5C" w14:textId="4BCD34A2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7</w:t>
            </w:r>
          </w:p>
        </w:tc>
      </w:tr>
      <w:tr w:rsidR="00F6121E" w:rsidRPr="00D662AC" w14:paraId="11BC0408" w14:textId="77777777" w:rsidTr="00105F57">
        <w:tblPrEx>
          <w:jc w:val="left"/>
        </w:tblPrEx>
        <w:tc>
          <w:tcPr>
            <w:tcW w:w="5103" w:type="dxa"/>
          </w:tcPr>
          <w:p w14:paraId="381275C1" w14:textId="26D920D7" w:rsidR="00F6121E" w:rsidRPr="00D662AC" w:rsidRDefault="00F6121E" w:rsidP="00F6121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. End of relationship</w:t>
            </w:r>
          </w:p>
        </w:tc>
        <w:tc>
          <w:tcPr>
            <w:tcW w:w="851" w:type="dxa"/>
          </w:tcPr>
          <w:p w14:paraId="373C3E43" w14:textId="496D1167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850" w:type="dxa"/>
          </w:tcPr>
          <w:p w14:paraId="1D2D5F51" w14:textId="583D3644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0AE6B22" w14:textId="705B0DF0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E50E6D8" w14:textId="0542728B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1701" w:type="dxa"/>
          </w:tcPr>
          <w:p w14:paraId="30B4D119" w14:textId="30940E8A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47</w:t>
            </w:r>
          </w:p>
        </w:tc>
        <w:tc>
          <w:tcPr>
            <w:tcW w:w="1701" w:type="dxa"/>
          </w:tcPr>
          <w:p w14:paraId="23C683D3" w14:textId="63964B0B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57AB7B99" w14:textId="77777777" w:rsidTr="00105F57">
        <w:tblPrEx>
          <w:jc w:val="left"/>
        </w:tblPrEx>
        <w:tc>
          <w:tcPr>
            <w:tcW w:w="5103" w:type="dxa"/>
          </w:tcPr>
          <w:p w14:paraId="74F35A3B" w14:textId="57A0A90D" w:rsidR="00F6121E" w:rsidRPr="00D662AC" w:rsidRDefault="00F6121E" w:rsidP="00F6121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 Hobby</w:t>
            </w:r>
          </w:p>
        </w:tc>
        <w:tc>
          <w:tcPr>
            <w:tcW w:w="851" w:type="dxa"/>
          </w:tcPr>
          <w:p w14:paraId="36D97388" w14:textId="05723F1E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F320A0A" w14:textId="5486708F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851" w:type="dxa"/>
          </w:tcPr>
          <w:p w14:paraId="4DB7EF1C" w14:textId="7032A2C0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45CD7F8" w14:textId="01DEF146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18D613EC" w14:textId="19E15D20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7C6FB81" w14:textId="3E46B0F3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44</w:t>
            </w:r>
          </w:p>
        </w:tc>
      </w:tr>
      <w:tr w:rsidR="00F6121E" w:rsidRPr="00D662AC" w14:paraId="636C671C" w14:textId="77777777" w:rsidTr="00105F57">
        <w:tblPrEx>
          <w:jc w:val="left"/>
        </w:tblPrEx>
        <w:tc>
          <w:tcPr>
            <w:tcW w:w="5103" w:type="dxa"/>
          </w:tcPr>
          <w:p w14:paraId="68B18076" w14:textId="24C51B31" w:rsidR="00F6121E" w:rsidRPr="00D662AC" w:rsidRDefault="00F6121E" w:rsidP="00F6121E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. Lost property/money</w:t>
            </w:r>
          </w:p>
        </w:tc>
        <w:tc>
          <w:tcPr>
            <w:tcW w:w="851" w:type="dxa"/>
          </w:tcPr>
          <w:p w14:paraId="7C9A0D93" w14:textId="0AEC2184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D07B105" w14:textId="3F57B55B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B1EE6F4" w14:textId="619A959C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B8F0C30" w14:textId="2E8E1674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1701" w:type="dxa"/>
          </w:tcPr>
          <w:p w14:paraId="59D3567E" w14:textId="50809B10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1701" w:type="dxa"/>
          </w:tcPr>
          <w:p w14:paraId="1BA9FD70" w14:textId="17C9D41E" w:rsidR="00F6121E" w:rsidRPr="00D662AC" w:rsidRDefault="00F6121E" w:rsidP="00F6121E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6121E" w:rsidRPr="00D662AC" w14:paraId="32DCD952" w14:textId="77777777" w:rsidTr="00105F57">
        <w:tblPrEx>
          <w:jc w:val="left"/>
        </w:tblPrEx>
        <w:tc>
          <w:tcPr>
            <w:tcW w:w="5103" w:type="dxa"/>
          </w:tcPr>
          <w:p w14:paraId="50BC8A91" w14:textId="74FA58B8" w:rsidR="00F6121E" w:rsidRPr="00D662AC" w:rsidRDefault="00F6121E" w:rsidP="00F6121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. Good news</w:t>
            </w:r>
          </w:p>
        </w:tc>
        <w:tc>
          <w:tcPr>
            <w:tcW w:w="851" w:type="dxa"/>
          </w:tcPr>
          <w:p w14:paraId="6C1CBE01" w14:textId="735F5F85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5B22AB2" w14:textId="2CE05EDD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3F1CABBB" w14:textId="36A40D57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9F50032" w14:textId="4EA0A044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7156125" w14:textId="03312C7F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A3CA041" w14:textId="1084A4CF" w:rsidR="00F6121E" w:rsidRPr="00D662AC" w:rsidRDefault="00F6121E" w:rsidP="00F6121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07200" w:rsidRPr="00D662AC" w14:paraId="7CFDC0FE" w14:textId="77777777" w:rsidTr="00105F57">
        <w:tblPrEx>
          <w:jc w:val="left"/>
        </w:tblPrEx>
        <w:tc>
          <w:tcPr>
            <w:tcW w:w="5103" w:type="dxa"/>
            <w:tcBorders>
              <w:bottom w:val="single" w:sz="4" w:space="0" w:color="auto"/>
            </w:tcBorders>
          </w:tcPr>
          <w:p w14:paraId="5D89F45B" w14:textId="214C02CE" w:rsidR="00307200" w:rsidRPr="00D662AC" w:rsidRDefault="00DE09E9" w:rsidP="0030720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 index (factor stability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703189" w14:textId="7DA0C34A" w:rsidR="00307200" w:rsidRPr="00D662AC" w:rsidRDefault="00105F57" w:rsidP="003072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F6121E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290C84" w14:textId="52E9BC16" w:rsidR="00307200" w:rsidRPr="00D662AC" w:rsidRDefault="00105F57" w:rsidP="003072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F6121E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D20330" w14:textId="46C9BCA8" w:rsidR="00307200" w:rsidRPr="00D662AC" w:rsidRDefault="00105F57" w:rsidP="003072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F6121E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D11D1C" w14:textId="66B6B3CD" w:rsidR="00307200" w:rsidRPr="00D662AC" w:rsidRDefault="00105F57" w:rsidP="003072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F6121E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567864" w14:textId="07F2CF90" w:rsidR="00307200" w:rsidRPr="00D662AC" w:rsidRDefault="007E39EF" w:rsidP="003072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F6121E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555729" w14:textId="7FF399CA" w:rsidR="00307200" w:rsidRPr="00D662AC" w:rsidRDefault="007E39EF" w:rsidP="0030720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F6121E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42</w:t>
            </w:r>
          </w:p>
        </w:tc>
      </w:tr>
    </w:tbl>
    <w:p w14:paraId="49DB0850" w14:textId="77777777" w:rsidR="00DE09E9" w:rsidRPr="00630F7E" w:rsidRDefault="00DE09E9" w:rsidP="00DE09E9">
      <w:pPr>
        <w:spacing w:after="0" w:line="240" w:lineRule="auto"/>
        <w:ind w:left="1134" w:right="1102"/>
        <w:jc w:val="both"/>
        <w:rPr>
          <w:lang w:val="en-US"/>
        </w:rPr>
      </w:pPr>
      <w:r w:rsidRPr="00630F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#</w:t>
      </w:r>
      <w:r w:rsidRPr="00630F7E">
        <w:rPr>
          <w:rFonts w:ascii="Times New Roman" w:hAnsi="Times New Roman" w:cs="Times New Roman"/>
          <w:sz w:val="16"/>
          <w:szCs w:val="16"/>
          <w:lang w:val="en-US"/>
        </w:rPr>
        <w:t xml:space="preserve">Initial model: removal of items 10 and 22; KMO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Kaiser-Meyer- Olkin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CFI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Comparative Fit Index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TLI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Tucker-Lewis Index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RMSEA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Root Mean Square Error of Approximation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UniCo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 = </w:t>
      </w:r>
      <w:r>
        <w:rPr>
          <w:rFonts w:ascii="Times New Roman" w:hAnsi="Times New Roman" w:cs="Times New Roman"/>
          <w:i/>
          <w:sz w:val="16"/>
          <w:szCs w:val="14"/>
          <w:lang w:val="en-US"/>
        </w:rPr>
        <w:t>uni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dimensional Congruenc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ECV =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Explained Common Varianc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MiReal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 =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Mean of Absolute Residual Item loading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</w:t>
      </w:r>
      <w:r w:rsidRPr="00630F7E">
        <w:rPr>
          <w:rFonts w:ascii="Times New Roman" w:hAnsi="Times New Roman" w:cs="Times New Roman"/>
          <w:b/>
          <w:bCs/>
          <w:sz w:val="16"/>
          <w:szCs w:val="14"/>
          <w:vertAlign w:val="superscript"/>
          <w:lang w:val="en-US"/>
        </w:rPr>
        <w:t>£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>Expressions related to situations have been abbreviated. For the original, see Table 1</w:t>
      </w:r>
      <w:r>
        <w:rPr>
          <w:rFonts w:ascii="Times New Roman" w:hAnsi="Times New Roman" w:cs="Times New Roman"/>
          <w:sz w:val="16"/>
          <w:szCs w:val="14"/>
          <w:lang w:val="en-US"/>
        </w:rPr>
        <w:t xml:space="preserve"> in articl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. Values in square brackets represent the 95% confidence interval for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 xml:space="preserve">bootstrap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resamplings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>.</w:t>
      </w:r>
    </w:p>
    <w:p w14:paraId="2CFCF039" w14:textId="4601B073" w:rsidR="009B626B" w:rsidRPr="00DE09E9" w:rsidRDefault="009B626B" w:rsidP="009B626B">
      <w:pPr>
        <w:spacing w:after="0" w:line="240" w:lineRule="auto"/>
        <w:ind w:firstLine="993"/>
        <w:jc w:val="both"/>
        <w:rPr>
          <w:sz w:val="18"/>
          <w:szCs w:val="16"/>
          <w:lang w:val="en-US"/>
        </w:rPr>
      </w:pPr>
    </w:p>
    <w:p w14:paraId="3655DFB2" w14:textId="77777777" w:rsidR="00DE09E9" w:rsidRPr="00DE09E9" w:rsidRDefault="00DE09E9" w:rsidP="008859BE">
      <w:pPr>
        <w:spacing w:after="0" w:line="240" w:lineRule="auto"/>
        <w:jc w:val="both"/>
        <w:rPr>
          <w:b/>
          <w:bCs/>
          <w:sz w:val="20"/>
          <w:szCs w:val="18"/>
          <w:lang w:val="en-US"/>
        </w:rPr>
      </w:pPr>
    </w:p>
    <w:p w14:paraId="407DF200" w14:textId="6B457200" w:rsidR="00C01892" w:rsidRPr="00DE09E9" w:rsidRDefault="00B2703C" w:rsidP="008859BE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9756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3.</w:t>
      </w:r>
      <w:r w:rsidR="008859BE" w:rsidRPr="00DE09E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="00DE09E9" w:rsidRPr="00F6121E">
        <w:rPr>
          <w:rFonts w:ascii="Times New Roman" w:hAnsi="Times New Roman" w:cs="Times New Roman"/>
          <w:sz w:val="20"/>
          <w:szCs w:val="20"/>
          <w:lang w:val="en-US"/>
        </w:rPr>
        <w:t xml:space="preserve">Four- and two-factor models of the Emotional Appetite Questionnaire (EMAQ) analyzed by exploratory factor analysis for sample of adults after start of pandemic </w:t>
      </w:r>
      <w:r w:rsidR="008859BE" w:rsidRPr="00DE09E9">
        <w:rPr>
          <w:rFonts w:ascii="Times New Roman" w:hAnsi="Times New Roman" w:cs="Times New Roman"/>
          <w:sz w:val="20"/>
          <w:szCs w:val="20"/>
          <w:lang w:val="en-US"/>
        </w:rPr>
        <w:t xml:space="preserve">(n=909). </w:t>
      </w:r>
    </w:p>
    <w:tbl>
      <w:tblPr>
        <w:tblStyle w:val="Tabelacomgrade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850"/>
        <w:gridCol w:w="851"/>
        <w:gridCol w:w="850"/>
        <w:gridCol w:w="1701"/>
        <w:gridCol w:w="1701"/>
      </w:tblGrid>
      <w:tr w:rsidR="001543D5" w:rsidRPr="005C1965" w14:paraId="4F5BACA6" w14:textId="77777777" w:rsidTr="001415A9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3C821" w14:textId="38AC76ED" w:rsidR="001543D5" w:rsidRPr="00D662AC" w:rsidRDefault="00DE09E9" w:rsidP="006C7C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loratory Factor Analysis (EFA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2BD492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3 (n=909)</w:t>
            </w:r>
          </w:p>
          <w:p w14:paraId="7FCF82FC" w14:textId="5B86DF65" w:rsidR="001543D5" w:rsidRPr="00D662AC" w:rsidRDefault="00DE09E9" w:rsidP="00DE09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 years old or old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ECF3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3 (n=909)</w:t>
            </w:r>
          </w:p>
          <w:p w14:paraId="12B5466E" w14:textId="4A081FE3" w:rsidR="001543D5" w:rsidRPr="00D662AC" w:rsidRDefault="00DE09E9" w:rsidP="00DE09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 years old or older</w:t>
            </w:r>
          </w:p>
        </w:tc>
      </w:tr>
      <w:tr w:rsidR="00DE09E9" w:rsidRPr="00D662AC" w14:paraId="6E02AF0A" w14:textId="77777777" w:rsidTr="00141C96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AFB291C" w14:textId="1B4B6DF7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del </w:t>
            </w: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factorability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6064D19D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6CA67F4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09E9" w:rsidRPr="00D662AC" w14:paraId="094A3A3B" w14:textId="77777777" w:rsidTr="001415A9">
        <w:trPr>
          <w:jc w:val="center"/>
        </w:trPr>
        <w:tc>
          <w:tcPr>
            <w:tcW w:w="5103" w:type="dxa"/>
          </w:tcPr>
          <w:p w14:paraId="7C02A159" w14:textId="503BD930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MO</w:t>
            </w:r>
          </w:p>
        </w:tc>
        <w:tc>
          <w:tcPr>
            <w:tcW w:w="3402" w:type="dxa"/>
            <w:gridSpan w:val="4"/>
          </w:tcPr>
          <w:p w14:paraId="0BF4D0C4" w14:textId="010DEF93" w:rsidR="00DE09E9" w:rsidRPr="00D662AC" w:rsidRDefault="00DE09E9" w:rsidP="00DE09E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72 ]0.868-0.884[</w:t>
            </w:r>
          </w:p>
        </w:tc>
        <w:tc>
          <w:tcPr>
            <w:tcW w:w="3402" w:type="dxa"/>
            <w:gridSpan w:val="2"/>
          </w:tcPr>
          <w:p w14:paraId="49F9A560" w14:textId="02FF711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2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867-0.884</w:t>
            </w:r>
          </w:p>
        </w:tc>
      </w:tr>
      <w:tr w:rsidR="00DE09E9" w:rsidRPr="00D662AC" w14:paraId="1B94C0BA" w14:textId="77777777" w:rsidTr="001415A9">
        <w:trPr>
          <w:jc w:val="center"/>
        </w:trPr>
        <w:tc>
          <w:tcPr>
            <w:tcW w:w="5103" w:type="dxa"/>
          </w:tcPr>
          <w:p w14:paraId="7FA8A18D" w14:textId="03B78CFD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odel fit</w:t>
            </w:r>
          </w:p>
        </w:tc>
        <w:tc>
          <w:tcPr>
            <w:tcW w:w="3402" w:type="dxa"/>
            <w:gridSpan w:val="4"/>
          </w:tcPr>
          <w:p w14:paraId="034AA04D" w14:textId="77777777" w:rsidR="00DE09E9" w:rsidRPr="00D662AC" w:rsidRDefault="00DE09E9" w:rsidP="00DE09E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60F46A09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09E9" w:rsidRPr="00D662AC" w14:paraId="43010300" w14:textId="77777777" w:rsidTr="001415A9">
        <w:trPr>
          <w:jc w:val="center"/>
        </w:trPr>
        <w:tc>
          <w:tcPr>
            <w:tcW w:w="5103" w:type="dxa"/>
          </w:tcPr>
          <w:p w14:paraId="34B267CD" w14:textId="635F2473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FI</w:t>
            </w:r>
          </w:p>
        </w:tc>
        <w:tc>
          <w:tcPr>
            <w:tcW w:w="3402" w:type="dxa"/>
            <w:gridSpan w:val="4"/>
          </w:tcPr>
          <w:p w14:paraId="3B450135" w14:textId="1D17D57F" w:rsidR="00DE09E9" w:rsidRPr="00D662AC" w:rsidRDefault="00DE09E9" w:rsidP="00DE09E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7 ]0.985-0.991[</w:t>
            </w:r>
          </w:p>
        </w:tc>
        <w:tc>
          <w:tcPr>
            <w:tcW w:w="3402" w:type="dxa"/>
            <w:gridSpan w:val="2"/>
          </w:tcPr>
          <w:p w14:paraId="614C3102" w14:textId="2692A6D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9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952-0.974[</w:t>
            </w:r>
          </w:p>
        </w:tc>
      </w:tr>
      <w:tr w:rsidR="00DE09E9" w:rsidRPr="00D662AC" w14:paraId="5E27CD3D" w14:textId="77777777" w:rsidTr="001415A9">
        <w:trPr>
          <w:jc w:val="center"/>
        </w:trPr>
        <w:tc>
          <w:tcPr>
            <w:tcW w:w="5103" w:type="dxa"/>
          </w:tcPr>
          <w:p w14:paraId="18DCF8B6" w14:textId="10A48874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LI</w:t>
            </w:r>
          </w:p>
        </w:tc>
        <w:tc>
          <w:tcPr>
            <w:tcW w:w="3402" w:type="dxa"/>
            <w:gridSpan w:val="4"/>
          </w:tcPr>
          <w:p w14:paraId="703E0C32" w14:textId="06FA366D" w:rsidR="00DE09E9" w:rsidRPr="00D662AC" w:rsidRDefault="00DE09E9" w:rsidP="00DE09E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79 ]0.976-0.985[</w:t>
            </w:r>
          </w:p>
        </w:tc>
        <w:tc>
          <w:tcPr>
            <w:tcW w:w="3402" w:type="dxa"/>
            <w:gridSpan w:val="2"/>
          </w:tcPr>
          <w:p w14:paraId="1766CF34" w14:textId="0802150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9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939-0.968[</w:t>
            </w:r>
          </w:p>
        </w:tc>
      </w:tr>
      <w:tr w:rsidR="00DE09E9" w:rsidRPr="00D662AC" w14:paraId="4391E3B5" w14:textId="77777777" w:rsidTr="001415A9">
        <w:trPr>
          <w:jc w:val="center"/>
        </w:trPr>
        <w:tc>
          <w:tcPr>
            <w:tcW w:w="5103" w:type="dxa"/>
          </w:tcPr>
          <w:p w14:paraId="37F984B6" w14:textId="7075E929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3402" w:type="dxa"/>
            <w:gridSpan w:val="4"/>
          </w:tcPr>
          <w:p w14:paraId="7A651501" w14:textId="36F0D90A" w:rsidR="00DE09E9" w:rsidRPr="00D662AC" w:rsidRDefault="00DE09E9" w:rsidP="00DE09E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3</w:t>
            </w:r>
            <w:r w:rsidR="00456F5F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038-0.044[</w:t>
            </w:r>
          </w:p>
        </w:tc>
        <w:tc>
          <w:tcPr>
            <w:tcW w:w="3402" w:type="dxa"/>
            <w:gridSpan w:val="2"/>
          </w:tcPr>
          <w:p w14:paraId="12E3ADDE" w14:textId="50439B7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7</w:t>
            </w:r>
            <w:r w:rsidR="00456F5F"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]0.058-0.070[</w:t>
            </w:r>
          </w:p>
        </w:tc>
      </w:tr>
      <w:tr w:rsidR="00DE09E9" w:rsidRPr="00D662AC" w14:paraId="15548D56" w14:textId="77777777" w:rsidTr="001415A9">
        <w:trPr>
          <w:jc w:val="center"/>
        </w:trPr>
        <w:tc>
          <w:tcPr>
            <w:tcW w:w="5103" w:type="dxa"/>
          </w:tcPr>
          <w:p w14:paraId="4ED96A39" w14:textId="752B0025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Unidimensionality Assessment</w:t>
            </w:r>
          </w:p>
        </w:tc>
        <w:tc>
          <w:tcPr>
            <w:tcW w:w="3402" w:type="dxa"/>
            <w:gridSpan w:val="4"/>
          </w:tcPr>
          <w:p w14:paraId="05CCF3E3" w14:textId="77777777" w:rsidR="00DE09E9" w:rsidRPr="00D662AC" w:rsidRDefault="00DE09E9" w:rsidP="00DE09E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22B50383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09E9" w:rsidRPr="00D662AC" w14:paraId="2350E76A" w14:textId="77777777" w:rsidTr="001415A9">
        <w:trPr>
          <w:jc w:val="center"/>
        </w:trPr>
        <w:tc>
          <w:tcPr>
            <w:tcW w:w="5103" w:type="dxa"/>
          </w:tcPr>
          <w:p w14:paraId="67BEE06D" w14:textId="6D869EDC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iCo</w:t>
            </w:r>
            <w:proofErr w:type="spellEnd"/>
          </w:p>
        </w:tc>
        <w:tc>
          <w:tcPr>
            <w:tcW w:w="3402" w:type="dxa"/>
            <w:gridSpan w:val="4"/>
          </w:tcPr>
          <w:p w14:paraId="20B49AAE" w14:textId="66596B53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736-0.834[</w:t>
            </w:r>
          </w:p>
        </w:tc>
        <w:tc>
          <w:tcPr>
            <w:tcW w:w="3402" w:type="dxa"/>
            <w:gridSpan w:val="2"/>
          </w:tcPr>
          <w:p w14:paraId="4B9EB9F6" w14:textId="6658F09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735-0.836[</w:t>
            </w:r>
          </w:p>
        </w:tc>
      </w:tr>
      <w:tr w:rsidR="00DE09E9" w:rsidRPr="00D662AC" w14:paraId="755B8139" w14:textId="77777777" w:rsidTr="001415A9">
        <w:trPr>
          <w:jc w:val="center"/>
        </w:trPr>
        <w:tc>
          <w:tcPr>
            <w:tcW w:w="5103" w:type="dxa"/>
          </w:tcPr>
          <w:p w14:paraId="71CA8733" w14:textId="1082683C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CV</w:t>
            </w:r>
          </w:p>
        </w:tc>
        <w:tc>
          <w:tcPr>
            <w:tcW w:w="3402" w:type="dxa"/>
            <w:gridSpan w:val="4"/>
          </w:tcPr>
          <w:p w14:paraId="01B1AA7D" w14:textId="1CDE565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3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660-0.721[</w:t>
            </w:r>
          </w:p>
        </w:tc>
        <w:tc>
          <w:tcPr>
            <w:tcW w:w="3402" w:type="dxa"/>
            <w:gridSpan w:val="2"/>
          </w:tcPr>
          <w:p w14:paraId="17E633BC" w14:textId="6C40F41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3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660-0.728[</w:t>
            </w:r>
          </w:p>
        </w:tc>
      </w:tr>
      <w:tr w:rsidR="00DE09E9" w:rsidRPr="00D662AC" w14:paraId="1EB14C8F" w14:textId="77777777" w:rsidTr="001415A9">
        <w:trPr>
          <w:jc w:val="center"/>
        </w:trPr>
        <w:tc>
          <w:tcPr>
            <w:tcW w:w="5103" w:type="dxa"/>
          </w:tcPr>
          <w:p w14:paraId="6130E7B8" w14:textId="014A4E82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Real</w:t>
            </w:r>
            <w:proofErr w:type="spellEnd"/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  <w:gridSpan w:val="4"/>
          </w:tcPr>
          <w:p w14:paraId="2C367189" w14:textId="58FA856C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7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285-0.327[</w:t>
            </w:r>
          </w:p>
        </w:tc>
        <w:tc>
          <w:tcPr>
            <w:tcW w:w="3402" w:type="dxa"/>
            <w:gridSpan w:val="2"/>
          </w:tcPr>
          <w:p w14:paraId="3FAE59A1" w14:textId="433D438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7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]0.288-0.328[</w:t>
            </w:r>
          </w:p>
        </w:tc>
      </w:tr>
      <w:tr w:rsidR="006C7C51" w:rsidRPr="00D662AC" w14:paraId="5AB29D24" w14:textId="77777777" w:rsidTr="001415A9">
        <w:trPr>
          <w:jc w:val="center"/>
        </w:trPr>
        <w:tc>
          <w:tcPr>
            <w:tcW w:w="5103" w:type="dxa"/>
          </w:tcPr>
          <w:p w14:paraId="0541BDA1" w14:textId="137FEE25" w:rsidR="006C7C51" w:rsidRPr="00D662AC" w:rsidRDefault="006C7C51" w:rsidP="006C7C5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4"/>
          </w:tcPr>
          <w:p w14:paraId="46146A3B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183C41BD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09E9" w:rsidRPr="00D662AC" w14:paraId="76E6DBA1" w14:textId="77777777" w:rsidTr="001415A9">
        <w:trPr>
          <w:jc w:val="center"/>
        </w:trPr>
        <w:tc>
          <w:tcPr>
            <w:tcW w:w="5103" w:type="dxa"/>
          </w:tcPr>
          <w:p w14:paraId="527954F4" w14:textId="51A3555A" w:rsidR="00DE09E9" w:rsidRPr="00D662AC" w:rsidRDefault="00F20156" w:rsidP="00DE09E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A</w:t>
            </w:r>
          </w:p>
        </w:tc>
        <w:tc>
          <w:tcPr>
            <w:tcW w:w="3402" w:type="dxa"/>
            <w:gridSpan w:val="4"/>
          </w:tcPr>
          <w:p w14:paraId="13BCE830" w14:textId="4C140C0C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ur-factor model</w:t>
            </w: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3402" w:type="dxa"/>
            <w:gridSpan w:val="2"/>
          </w:tcPr>
          <w:p w14:paraId="51244138" w14:textId="171D41CA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wo-factor model</w:t>
            </w: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6C7C51" w:rsidRPr="00D662AC" w14:paraId="77FAF7F8" w14:textId="77777777" w:rsidTr="001415A9">
        <w:trPr>
          <w:jc w:val="center"/>
        </w:trPr>
        <w:tc>
          <w:tcPr>
            <w:tcW w:w="5103" w:type="dxa"/>
          </w:tcPr>
          <w:p w14:paraId="1184AAF9" w14:textId="7A7CE96B" w:rsidR="006C7C51" w:rsidRPr="00D662AC" w:rsidRDefault="006C7C51" w:rsidP="006C7C5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9FD31F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1</w:t>
            </w:r>
          </w:p>
        </w:tc>
        <w:tc>
          <w:tcPr>
            <w:tcW w:w="850" w:type="dxa"/>
          </w:tcPr>
          <w:p w14:paraId="73731CBB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2</w:t>
            </w:r>
          </w:p>
        </w:tc>
        <w:tc>
          <w:tcPr>
            <w:tcW w:w="851" w:type="dxa"/>
          </w:tcPr>
          <w:p w14:paraId="22223549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3</w:t>
            </w:r>
          </w:p>
        </w:tc>
        <w:tc>
          <w:tcPr>
            <w:tcW w:w="850" w:type="dxa"/>
          </w:tcPr>
          <w:p w14:paraId="1562F508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4</w:t>
            </w:r>
          </w:p>
        </w:tc>
        <w:tc>
          <w:tcPr>
            <w:tcW w:w="1701" w:type="dxa"/>
          </w:tcPr>
          <w:p w14:paraId="105F00A3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1</w:t>
            </w:r>
          </w:p>
        </w:tc>
        <w:tc>
          <w:tcPr>
            <w:tcW w:w="1701" w:type="dxa"/>
          </w:tcPr>
          <w:p w14:paraId="27A820B1" w14:textId="77777777" w:rsidR="006C7C51" w:rsidRPr="00D662AC" w:rsidRDefault="006C7C51" w:rsidP="006C7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2</w:t>
            </w:r>
          </w:p>
        </w:tc>
      </w:tr>
      <w:tr w:rsidR="00DE09E9" w:rsidRPr="00D662AC" w14:paraId="77756629" w14:textId="77777777" w:rsidTr="005029F7">
        <w:trPr>
          <w:jc w:val="center"/>
        </w:trPr>
        <w:tc>
          <w:tcPr>
            <w:tcW w:w="5103" w:type="dxa"/>
          </w:tcPr>
          <w:p w14:paraId="7207E4D8" w14:textId="6AC79949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motions</w:t>
            </w:r>
          </w:p>
        </w:tc>
        <w:tc>
          <w:tcPr>
            <w:tcW w:w="851" w:type="dxa"/>
            <w:shd w:val="clear" w:color="auto" w:fill="auto"/>
          </w:tcPr>
          <w:p w14:paraId="33E32722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C611626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39B7EA2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F55C3A0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3EA27F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5ECC604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09E9" w:rsidRPr="00D662AC" w14:paraId="74189882" w14:textId="77777777" w:rsidTr="005029F7">
        <w:trPr>
          <w:jc w:val="center"/>
        </w:trPr>
        <w:tc>
          <w:tcPr>
            <w:tcW w:w="5103" w:type="dxa"/>
          </w:tcPr>
          <w:p w14:paraId="6DDD2382" w14:textId="5A5D7992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 Sad</w:t>
            </w:r>
          </w:p>
        </w:tc>
        <w:tc>
          <w:tcPr>
            <w:tcW w:w="851" w:type="dxa"/>
            <w:shd w:val="clear" w:color="auto" w:fill="auto"/>
          </w:tcPr>
          <w:p w14:paraId="57A832BA" w14:textId="39E1F9C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850" w:type="dxa"/>
            <w:shd w:val="clear" w:color="auto" w:fill="auto"/>
          </w:tcPr>
          <w:p w14:paraId="6AAEF730" w14:textId="23F80D2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54DE2AC" w14:textId="61B7778A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7FDD274" w14:textId="3BFFD6D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F7F6A2E" w14:textId="366E076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1701" w:type="dxa"/>
            <w:shd w:val="clear" w:color="auto" w:fill="auto"/>
          </w:tcPr>
          <w:p w14:paraId="66194FD5" w14:textId="648E705A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6B73AC7F" w14:textId="77777777" w:rsidTr="005029F7">
        <w:trPr>
          <w:jc w:val="center"/>
        </w:trPr>
        <w:tc>
          <w:tcPr>
            <w:tcW w:w="5103" w:type="dxa"/>
          </w:tcPr>
          <w:p w14:paraId="6E9FB646" w14:textId="5CEA27D9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 Bored</w:t>
            </w:r>
          </w:p>
        </w:tc>
        <w:tc>
          <w:tcPr>
            <w:tcW w:w="851" w:type="dxa"/>
            <w:shd w:val="clear" w:color="auto" w:fill="auto"/>
          </w:tcPr>
          <w:p w14:paraId="00208FCC" w14:textId="4EAC424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9</w:t>
            </w:r>
          </w:p>
        </w:tc>
        <w:tc>
          <w:tcPr>
            <w:tcW w:w="850" w:type="dxa"/>
            <w:shd w:val="clear" w:color="auto" w:fill="auto"/>
          </w:tcPr>
          <w:p w14:paraId="7C393C07" w14:textId="7E1E580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AC0DE38" w14:textId="425C15A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419CE02" w14:textId="60E0CA5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D00D707" w14:textId="18D77CDB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1701" w:type="dxa"/>
            <w:shd w:val="clear" w:color="auto" w:fill="auto"/>
          </w:tcPr>
          <w:p w14:paraId="6445F923" w14:textId="47792062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32781563" w14:textId="77777777" w:rsidTr="005029F7">
        <w:trPr>
          <w:jc w:val="center"/>
        </w:trPr>
        <w:tc>
          <w:tcPr>
            <w:tcW w:w="5103" w:type="dxa"/>
          </w:tcPr>
          <w:p w14:paraId="4FAD7CD8" w14:textId="21B2433D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 Confident</w:t>
            </w:r>
          </w:p>
        </w:tc>
        <w:tc>
          <w:tcPr>
            <w:tcW w:w="851" w:type="dxa"/>
            <w:shd w:val="clear" w:color="auto" w:fill="auto"/>
          </w:tcPr>
          <w:p w14:paraId="4D9B5C49" w14:textId="5E0AB3D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C3032FC" w14:textId="57797ECB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851" w:type="dxa"/>
            <w:shd w:val="clear" w:color="auto" w:fill="auto"/>
          </w:tcPr>
          <w:p w14:paraId="4020DEEA" w14:textId="3B5837A9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8148A07" w14:textId="2AC06C1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7001245" w14:textId="34DB44B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8C9D834" w14:textId="4C6E7E0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</w:t>
            </w:r>
          </w:p>
        </w:tc>
      </w:tr>
      <w:tr w:rsidR="00DE09E9" w:rsidRPr="00D662AC" w14:paraId="46C9D417" w14:textId="77777777" w:rsidTr="005029F7">
        <w:trPr>
          <w:jc w:val="center"/>
        </w:trPr>
        <w:tc>
          <w:tcPr>
            <w:tcW w:w="5103" w:type="dxa"/>
          </w:tcPr>
          <w:p w14:paraId="43D95048" w14:textId="3DA2926E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 Angry</w:t>
            </w:r>
          </w:p>
        </w:tc>
        <w:tc>
          <w:tcPr>
            <w:tcW w:w="851" w:type="dxa"/>
            <w:shd w:val="clear" w:color="auto" w:fill="auto"/>
          </w:tcPr>
          <w:p w14:paraId="02E9A16B" w14:textId="19F2DC2B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850" w:type="dxa"/>
            <w:shd w:val="clear" w:color="auto" w:fill="auto"/>
          </w:tcPr>
          <w:p w14:paraId="57E22F61" w14:textId="6D23045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B408E36" w14:textId="6BEB423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69C5C4D" w14:textId="32FE7B9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78DAFAC" w14:textId="1B6C5D6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1</w:t>
            </w:r>
          </w:p>
        </w:tc>
        <w:tc>
          <w:tcPr>
            <w:tcW w:w="1701" w:type="dxa"/>
            <w:shd w:val="clear" w:color="auto" w:fill="auto"/>
          </w:tcPr>
          <w:p w14:paraId="619907B7" w14:textId="0CDC3AD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7483CF96" w14:textId="77777777" w:rsidTr="005029F7">
        <w:trPr>
          <w:jc w:val="center"/>
        </w:trPr>
        <w:tc>
          <w:tcPr>
            <w:tcW w:w="5103" w:type="dxa"/>
          </w:tcPr>
          <w:p w14:paraId="47DA63AD" w14:textId="279270A3" w:rsidR="00DE09E9" w:rsidRPr="00D662AC" w:rsidRDefault="00DE09E9" w:rsidP="00DE09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 Anxious</w:t>
            </w:r>
          </w:p>
        </w:tc>
        <w:tc>
          <w:tcPr>
            <w:tcW w:w="851" w:type="dxa"/>
            <w:shd w:val="clear" w:color="auto" w:fill="auto"/>
          </w:tcPr>
          <w:p w14:paraId="202EBE37" w14:textId="30736BC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850" w:type="dxa"/>
            <w:shd w:val="clear" w:color="auto" w:fill="auto"/>
          </w:tcPr>
          <w:p w14:paraId="3C43F9B4" w14:textId="736A5FA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6CF514C" w14:textId="17ECA10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A6EA175" w14:textId="67D7A77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134DEF7" w14:textId="68A67BC2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1701" w:type="dxa"/>
            <w:shd w:val="clear" w:color="auto" w:fill="auto"/>
          </w:tcPr>
          <w:p w14:paraId="145AA54A" w14:textId="77C987B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7F8664B2" w14:textId="77777777" w:rsidTr="005029F7">
        <w:trPr>
          <w:jc w:val="center"/>
        </w:trPr>
        <w:tc>
          <w:tcPr>
            <w:tcW w:w="5103" w:type="dxa"/>
          </w:tcPr>
          <w:p w14:paraId="7FBFA72C" w14:textId="3E29CD21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 Happy</w:t>
            </w:r>
          </w:p>
        </w:tc>
        <w:tc>
          <w:tcPr>
            <w:tcW w:w="851" w:type="dxa"/>
            <w:shd w:val="clear" w:color="auto" w:fill="auto"/>
          </w:tcPr>
          <w:p w14:paraId="767D4296" w14:textId="5BA20E01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E705B38" w14:textId="0D202A3C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851" w:type="dxa"/>
            <w:shd w:val="clear" w:color="auto" w:fill="auto"/>
          </w:tcPr>
          <w:p w14:paraId="77684E61" w14:textId="4C669EF3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793D3AC" w14:textId="5740841A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D2C782C" w14:textId="5AE6D9D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E0B3894" w14:textId="106734B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</w:t>
            </w:r>
          </w:p>
        </w:tc>
      </w:tr>
      <w:tr w:rsidR="00DE09E9" w:rsidRPr="00D662AC" w14:paraId="72F13777" w14:textId="77777777" w:rsidTr="005029F7">
        <w:trPr>
          <w:jc w:val="center"/>
        </w:trPr>
        <w:tc>
          <w:tcPr>
            <w:tcW w:w="5103" w:type="dxa"/>
          </w:tcPr>
          <w:p w14:paraId="61D2062F" w14:textId="33942351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. Frustrated</w:t>
            </w:r>
          </w:p>
        </w:tc>
        <w:tc>
          <w:tcPr>
            <w:tcW w:w="851" w:type="dxa"/>
            <w:shd w:val="clear" w:color="auto" w:fill="auto"/>
          </w:tcPr>
          <w:p w14:paraId="51442D4A" w14:textId="6FDB804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850" w:type="dxa"/>
            <w:shd w:val="clear" w:color="auto" w:fill="auto"/>
          </w:tcPr>
          <w:p w14:paraId="3F8A3F28" w14:textId="5134BF4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5A5C21D" w14:textId="65B7849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314B18C" w14:textId="6118CDA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BEC07A0" w14:textId="558802B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1701" w:type="dxa"/>
            <w:shd w:val="clear" w:color="auto" w:fill="auto"/>
          </w:tcPr>
          <w:p w14:paraId="68ED4EB4" w14:textId="09687A3C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41F5081E" w14:textId="77777777" w:rsidTr="005029F7">
        <w:trPr>
          <w:jc w:val="center"/>
        </w:trPr>
        <w:tc>
          <w:tcPr>
            <w:tcW w:w="5103" w:type="dxa"/>
          </w:tcPr>
          <w:p w14:paraId="2AE9B589" w14:textId="22190F4D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. Tired</w:t>
            </w:r>
          </w:p>
        </w:tc>
        <w:tc>
          <w:tcPr>
            <w:tcW w:w="851" w:type="dxa"/>
            <w:shd w:val="clear" w:color="auto" w:fill="auto"/>
          </w:tcPr>
          <w:p w14:paraId="62E6126C" w14:textId="730020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F5DA848" w14:textId="52E5B3E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70D8CFA" w14:textId="30296C33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850" w:type="dxa"/>
            <w:shd w:val="clear" w:color="auto" w:fill="auto"/>
          </w:tcPr>
          <w:p w14:paraId="1DE61CDA" w14:textId="0F969BAC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FED9C5B" w14:textId="75AD97E1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1701" w:type="dxa"/>
            <w:shd w:val="clear" w:color="auto" w:fill="auto"/>
          </w:tcPr>
          <w:p w14:paraId="79941BA2" w14:textId="082601E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2ED0CA2A" w14:textId="77777777" w:rsidTr="005029F7">
        <w:trPr>
          <w:jc w:val="center"/>
        </w:trPr>
        <w:tc>
          <w:tcPr>
            <w:tcW w:w="5103" w:type="dxa"/>
          </w:tcPr>
          <w:p w14:paraId="704540E2" w14:textId="050742F1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 Depressed</w:t>
            </w:r>
          </w:p>
        </w:tc>
        <w:tc>
          <w:tcPr>
            <w:tcW w:w="851" w:type="dxa"/>
            <w:shd w:val="clear" w:color="auto" w:fill="auto"/>
          </w:tcPr>
          <w:p w14:paraId="2BD72413" w14:textId="1D85027B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850" w:type="dxa"/>
            <w:shd w:val="clear" w:color="auto" w:fill="auto"/>
          </w:tcPr>
          <w:p w14:paraId="778FBE0C" w14:textId="6F9BC0E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07AC7B2" w14:textId="0BDAD8B0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14BE2E2" w14:textId="1FDECFB5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74BF588" w14:textId="73CF719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1701" w:type="dxa"/>
            <w:shd w:val="clear" w:color="auto" w:fill="auto"/>
          </w:tcPr>
          <w:p w14:paraId="78173ECA" w14:textId="3524A86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2D624F9A" w14:textId="77777777" w:rsidTr="005029F7">
        <w:trPr>
          <w:jc w:val="center"/>
        </w:trPr>
        <w:tc>
          <w:tcPr>
            <w:tcW w:w="5103" w:type="dxa"/>
          </w:tcPr>
          <w:p w14:paraId="1AE86DA0" w14:textId="470BBF6A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 Frightened</w:t>
            </w:r>
          </w:p>
        </w:tc>
        <w:tc>
          <w:tcPr>
            <w:tcW w:w="851" w:type="dxa"/>
            <w:shd w:val="clear" w:color="auto" w:fill="auto"/>
          </w:tcPr>
          <w:p w14:paraId="61C247B9" w14:textId="3FFA14B5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54671AD" w14:textId="77F93B1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A83E226" w14:textId="46F04D8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0879FA7" w14:textId="40537AE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E0486F6" w14:textId="5D9EB8B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EBA552C" w14:textId="2D226682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36242156" w14:textId="77777777" w:rsidTr="005029F7">
        <w:trPr>
          <w:jc w:val="center"/>
        </w:trPr>
        <w:tc>
          <w:tcPr>
            <w:tcW w:w="5103" w:type="dxa"/>
          </w:tcPr>
          <w:p w14:paraId="2F949FE3" w14:textId="2C9D6E4B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 Relaxed</w:t>
            </w:r>
          </w:p>
        </w:tc>
        <w:tc>
          <w:tcPr>
            <w:tcW w:w="851" w:type="dxa"/>
            <w:shd w:val="clear" w:color="auto" w:fill="auto"/>
          </w:tcPr>
          <w:p w14:paraId="73C6923E" w14:textId="66EA68D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3E53901" w14:textId="51B59AF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851" w:type="dxa"/>
            <w:shd w:val="clear" w:color="auto" w:fill="auto"/>
          </w:tcPr>
          <w:p w14:paraId="2BC8A52B" w14:textId="0DDA539A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B75393D" w14:textId="41D30B6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B21B219" w14:textId="65401F5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6BA5A3A" w14:textId="0116FF95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4</w:t>
            </w:r>
          </w:p>
        </w:tc>
      </w:tr>
      <w:tr w:rsidR="00DE09E9" w:rsidRPr="00D662AC" w14:paraId="6CB0555B" w14:textId="77777777" w:rsidTr="005029F7">
        <w:trPr>
          <w:jc w:val="center"/>
        </w:trPr>
        <w:tc>
          <w:tcPr>
            <w:tcW w:w="5103" w:type="dxa"/>
          </w:tcPr>
          <w:p w14:paraId="231FB7E9" w14:textId="59CC9982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 Playful</w:t>
            </w:r>
          </w:p>
        </w:tc>
        <w:tc>
          <w:tcPr>
            <w:tcW w:w="851" w:type="dxa"/>
            <w:shd w:val="clear" w:color="auto" w:fill="auto"/>
          </w:tcPr>
          <w:p w14:paraId="12DF2D0E" w14:textId="49C50ACC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6D02989" w14:textId="3D30B0E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851" w:type="dxa"/>
            <w:shd w:val="clear" w:color="auto" w:fill="auto"/>
          </w:tcPr>
          <w:p w14:paraId="4AD63021" w14:textId="178CC125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6014725" w14:textId="58692E2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A131229" w14:textId="6800223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8AC7FD1" w14:textId="5028DE18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2</w:t>
            </w:r>
          </w:p>
        </w:tc>
      </w:tr>
      <w:tr w:rsidR="00DE09E9" w:rsidRPr="00D662AC" w14:paraId="02EA7C6A" w14:textId="77777777" w:rsidTr="005029F7">
        <w:trPr>
          <w:jc w:val="center"/>
        </w:trPr>
        <w:tc>
          <w:tcPr>
            <w:tcW w:w="5103" w:type="dxa"/>
          </w:tcPr>
          <w:p w14:paraId="43C77B7F" w14:textId="7A0AC891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 Lonely</w:t>
            </w:r>
          </w:p>
        </w:tc>
        <w:tc>
          <w:tcPr>
            <w:tcW w:w="851" w:type="dxa"/>
            <w:shd w:val="clear" w:color="auto" w:fill="auto"/>
          </w:tcPr>
          <w:p w14:paraId="56D97F4B" w14:textId="1EEA18CA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850" w:type="dxa"/>
            <w:shd w:val="clear" w:color="auto" w:fill="auto"/>
          </w:tcPr>
          <w:p w14:paraId="70F53703" w14:textId="4543D573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A4C54F8" w14:textId="0C6EF3D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D6470B5" w14:textId="561D8AA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1449597" w14:textId="5BDC9C91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1701" w:type="dxa"/>
            <w:shd w:val="clear" w:color="auto" w:fill="auto"/>
          </w:tcPr>
          <w:p w14:paraId="3F2B806C" w14:textId="5A5E5AC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23C14CF2" w14:textId="77777777" w:rsidTr="005029F7">
        <w:trPr>
          <w:jc w:val="center"/>
        </w:trPr>
        <w:tc>
          <w:tcPr>
            <w:tcW w:w="5103" w:type="dxa"/>
          </w:tcPr>
          <w:p w14:paraId="78B3B0E4" w14:textId="1C877A82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. Enthusiastic</w:t>
            </w:r>
          </w:p>
        </w:tc>
        <w:tc>
          <w:tcPr>
            <w:tcW w:w="851" w:type="dxa"/>
            <w:shd w:val="clear" w:color="auto" w:fill="auto"/>
          </w:tcPr>
          <w:p w14:paraId="2096187D" w14:textId="273C164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9362EFB" w14:textId="7EAE5B3B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851" w:type="dxa"/>
            <w:shd w:val="clear" w:color="auto" w:fill="auto"/>
          </w:tcPr>
          <w:p w14:paraId="6EB5162B" w14:textId="3C43B476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420584C" w14:textId="465D10BE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7E82C02" w14:textId="682D028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0ED1EC0" w14:textId="439A3DD4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9</w:t>
            </w:r>
          </w:p>
        </w:tc>
      </w:tr>
      <w:tr w:rsidR="00DE09E9" w:rsidRPr="00D662AC" w14:paraId="6CC3EA64" w14:textId="77777777" w:rsidTr="005029F7">
        <w:trPr>
          <w:jc w:val="center"/>
        </w:trPr>
        <w:tc>
          <w:tcPr>
            <w:tcW w:w="5103" w:type="dxa"/>
          </w:tcPr>
          <w:p w14:paraId="49B1A54C" w14:textId="2FC997CB" w:rsidR="00DE09E9" w:rsidRPr="00D662AC" w:rsidRDefault="00DE09E9" w:rsidP="00DE09E9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Situations </w:t>
            </w:r>
            <w:r w:rsidRPr="00D662AC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£</w:t>
            </w:r>
          </w:p>
        </w:tc>
        <w:tc>
          <w:tcPr>
            <w:tcW w:w="851" w:type="dxa"/>
            <w:shd w:val="clear" w:color="auto" w:fill="auto"/>
          </w:tcPr>
          <w:p w14:paraId="3F1F4198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D243272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0B00B2A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CA93C99" w14:textId="00F6162D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3869A76" w14:textId="56786A2F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DE09BC0" w14:textId="77777777" w:rsidR="00DE09E9" w:rsidRPr="00D662AC" w:rsidRDefault="00DE09E9" w:rsidP="00DE09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09E9" w:rsidRPr="00D662AC" w14:paraId="03E97506" w14:textId="77777777" w:rsidTr="001415A9">
        <w:tblPrEx>
          <w:jc w:val="left"/>
        </w:tblPrEx>
        <w:tc>
          <w:tcPr>
            <w:tcW w:w="5103" w:type="dxa"/>
          </w:tcPr>
          <w:p w14:paraId="3303EFC5" w14:textId="68C20D53" w:rsidR="00DE09E9" w:rsidRPr="00D662AC" w:rsidRDefault="00DE09E9" w:rsidP="00DE09E9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. Pressure</w:t>
            </w:r>
          </w:p>
        </w:tc>
        <w:tc>
          <w:tcPr>
            <w:tcW w:w="851" w:type="dxa"/>
          </w:tcPr>
          <w:p w14:paraId="391232B5" w14:textId="472F0698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A3010F0" w14:textId="566088E6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1069017" w14:textId="1053213A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8</w:t>
            </w:r>
          </w:p>
        </w:tc>
        <w:tc>
          <w:tcPr>
            <w:tcW w:w="850" w:type="dxa"/>
          </w:tcPr>
          <w:p w14:paraId="23D2B872" w14:textId="7BBD5EBD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65FAAB14" w14:textId="70CDED98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1701" w:type="dxa"/>
          </w:tcPr>
          <w:p w14:paraId="5C820AE9" w14:textId="70CE5851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6DCEFD2F" w14:textId="77777777" w:rsidTr="001415A9">
        <w:tblPrEx>
          <w:jc w:val="left"/>
        </w:tblPrEx>
        <w:tc>
          <w:tcPr>
            <w:tcW w:w="5103" w:type="dxa"/>
          </w:tcPr>
          <w:p w14:paraId="2E3B1BA2" w14:textId="70AB3CB4" w:rsidR="00DE09E9" w:rsidRPr="00D662AC" w:rsidRDefault="00DE09E9" w:rsidP="00DE09E9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. Discussion</w:t>
            </w:r>
          </w:p>
        </w:tc>
        <w:tc>
          <w:tcPr>
            <w:tcW w:w="851" w:type="dxa"/>
          </w:tcPr>
          <w:p w14:paraId="2C9FCF06" w14:textId="721CD187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9D5E35D" w14:textId="10234241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6D801384" w14:textId="32122F35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850" w:type="dxa"/>
          </w:tcPr>
          <w:p w14:paraId="657999A6" w14:textId="2AE860D0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05086853" w14:textId="55A5F14B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1701" w:type="dxa"/>
          </w:tcPr>
          <w:p w14:paraId="2E96E4A9" w14:textId="371F0035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3488B214" w14:textId="77777777" w:rsidTr="001415A9">
        <w:tblPrEx>
          <w:jc w:val="left"/>
        </w:tblPrEx>
        <w:tc>
          <w:tcPr>
            <w:tcW w:w="5103" w:type="dxa"/>
          </w:tcPr>
          <w:p w14:paraId="38D3F374" w14:textId="0A43CDAA" w:rsidR="00DE09E9" w:rsidRPr="00D662AC" w:rsidRDefault="00DE09E9" w:rsidP="00DE09E9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 Tragedy</w:t>
            </w:r>
          </w:p>
        </w:tc>
        <w:tc>
          <w:tcPr>
            <w:tcW w:w="851" w:type="dxa"/>
          </w:tcPr>
          <w:p w14:paraId="362F7AE3" w14:textId="569F1FDA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68A36D2" w14:textId="5070BD84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0F6606C2" w14:textId="1BB60086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850" w:type="dxa"/>
          </w:tcPr>
          <w:p w14:paraId="581E0C9A" w14:textId="2FD6DD03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13D65EC4" w14:textId="7488AD14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701" w:type="dxa"/>
          </w:tcPr>
          <w:p w14:paraId="21FE517B" w14:textId="3B57B092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15119650" w14:textId="77777777" w:rsidTr="001415A9">
        <w:tblPrEx>
          <w:jc w:val="left"/>
        </w:tblPrEx>
        <w:tc>
          <w:tcPr>
            <w:tcW w:w="5103" w:type="dxa"/>
          </w:tcPr>
          <w:p w14:paraId="7B246D4C" w14:textId="322EA95E" w:rsidR="00DE09E9" w:rsidRPr="00D662AC" w:rsidRDefault="00DE09E9" w:rsidP="00DE09E9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 In love</w:t>
            </w:r>
          </w:p>
        </w:tc>
        <w:tc>
          <w:tcPr>
            <w:tcW w:w="851" w:type="dxa"/>
          </w:tcPr>
          <w:p w14:paraId="3F81FA1D" w14:textId="3195D91F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8650DF6" w14:textId="33B16E2A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57D597FE" w14:textId="5C657B9A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834CE68" w14:textId="60E98093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CDF2B2B" w14:textId="05C4B520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8880415" w14:textId="486155E5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13</w:t>
            </w:r>
          </w:p>
        </w:tc>
      </w:tr>
      <w:tr w:rsidR="00DE09E9" w:rsidRPr="00D662AC" w14:paraId="54E70AE2" w14:textId="77777777" w:rsidTr="001415A9">
        <w:tblPrEx>
          <w:jc w:val="left"/>
        </w:tblPrEx>
        <w:tc>
          <w:tcPr>
            <w:tcW w:w="5103" w:type="dxa"/>
          </w:tcPr>
          <w:p w14:paraId="5EC03821" w14:textId="631F881E" w:rsidR="00DE09E9" w:rsidRPr="00D662AC" w:rsidRDefault="00DE09E9" w:rsidP="00DE09E9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. End of relationship</w:t>
            </w:r>
          </w:p>
        </w:tc>
        <w:tc>
          <w:tcPr>
            <w:tcW w:w="851" w:type="dxa"/>
          </w:tcPr>
          <w:p w14:paraId="0F362541" w14:textId="5CB73574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B3FEB3B" w14:textId="38DBFDBA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4E300E40" w14:textId="164985E2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850" w:type="dxa"/>
          </w:tcPr>
          <w:p w14:paraId="249F8298" w14:textId="78F661FD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1661D6CA" w14:textId="68BFDF71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1701" w:type="dxa"/>
          </w:tcPr>
          <w:p w14:paraId="4279C77E" w14:textId="2E1D972C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7D2E8FA3" w14:textId="77777777" w:rsidTr="001415A9">
        <w:tblPrEx>
          <w:jc w:val="left"/>
        </w:tblPrEx>
        <w:tc>
          <w:tcPr>
            <w:tcW w:w="5103" w:type="dxa"/>
          </w:tcPr>
          <w:p w14:paraId="3E995F56" w14:textId="1722DF29" w:rsidR="00DE09E9" w:rsidRPr="00D662AC" w:rsidRDefault="00DE09E9" w:rsidP="00DE09E9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 Hobby</w:t>
            </w:r>
          </w:p>
        </w:tc>
        <w:tc>
          <w:tcPr>
            <w:tcW w:w="851" w:type="dxa"/>
          </w:tcPr>
          <w:p w14:paraId="1CEB3AEA" w14:textId="7B8A9002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73FE03A" w14:textId="2A414140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851" w:type="dxa"/>
          </w:tcPr>
          <w:p w14:paraId="3889D3E8" w14:textId="537C235D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A934606" w14:textId="1F1A17E8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1EF20662" w14:textId="66654797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45EBABE7" w14:textId="1B81F038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9</w:t>
            </w:r>
          </w:p>
        </w:tc>
      </w:tr>
      <w:tr w:rsidR="00DE09E9" w:rsidRPr="00D662AC" w14:paraId="06456A98" w14:textId="77777777" w:rsidTr="001415A9">
        <w:tblPrEx>
          <w:jc w:val="left"/>
        </w:tblPrEx>
        <w:tc>
          <w:tcPr>
            <w:tcW w:w="5103" w:type="dxa"/>
          </w:tcPr>
          <w:p w14:paraId="7E494E6E" w14:textId="0B012F68" w:rsidR="00DE09E9" w:rsidRPr="00D662AC" w:rsidRDefault="00DE09E9" w:rsidP="00DE09E9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. Lost property/money</w:t>
            </w:r>
          </w:p>
        </w:tc>
        <w:tc>
          <w:tcPr>
            <w:tcW w:w="851" w:type="dxa"/>
          </w:tcPr>
          <w:p w14:paraId="5D52D9A8" w14:textId="0DC39A03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E74DA12" w14:textId="6AA19273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3DECEC9" w14:textId="2A723518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850" w:type="dxa"/>
          </w:tcPr>
          <w:p w14:paraId="45AFE496" w14:textId="4713CF76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07E13A2B" w14:textId="0BA16281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1701" w:type="dxa"/>
          </w:tcPr>
          <w:p w14:paraId="668137C5" w14:textId="403D4D6C" w:rsidR="00DE09E9" w:rsidRPr="00D662AC" w:rsidRDefault="00DE09E9" w:rsidP="00DE09E9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E09E9" w:rsidRPr="00D662AC" w14:paraId="550717F1" w14:textId="77777777" w:rsidTr="001415A9">
        <w:tblPrEx>
          <w:jc w:val="left"/>
        </w:tblPrEx>
        <w:tc>
          <w:tcPr>
            <w:tcW w:w="5103" w:type="dxa"/>
          </w:tcPr>
          <w:p w14:paraId="3016FD85" w14:textId="3B9AA43C" w:rsidR="00DE09E9" w:rsidRPr="00D662AC" w:rsidRDefault="00DE09E9" w:rsidP="00DE09E9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. Good news</w:t>
            </w:r>
          </w:p>
        </w:tc>
        <w:tc>
          <w:tcPr>
            <w:tcW w:w="851" w:type="dxa"/>
          </w:tcPr>
          <w:p w14:paraId="7D08A8E9" w14:textId="1BC34B04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044EB6E" w14:textId="2E219E5D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F08AD4E" w14:textId="5AC51B51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AED7B15" w14:textId="56B5E1D8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53977DEA" w14:textId="1AA5F922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14:paraId="75C65711" w14:textId="6C5342C6" w:rsidR="00DE09E9" w:rsidRPr="00D662AC" w:rsidRDefault="00DE09E9" w:rsidP="00DE09E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C7C51" w:rsidRPr="00D662AC" w14:paraId="10CC2300" w14:textId="77777777" w:rsidTr="001415A9">
        <w:tblPrEx>
          <w:jc w:val="left"/>
        </w:tblPrEx>
        <w:tc>
          <w:tcPr>
            <w:tcW w:w="5103" w:type="dxa"/>
            <w:tcBorders>
              <w:bottom w:val="single" w:sz="4" w:space="0" w:color="auto"/>
            </w:tcBorders>
          </w:tcPr>
          <w:p w14:paraId="0C2E60A1" w14:textId="19315B34" w:rsidR="006C7C51" w:rsidRPr="00D662AC" w:rsidRDefault="00DE09E9" w:rsidP="006C7C5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 index (factor stability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3DBF6D" w14:textId="1A6A4763" w:rsidR="006C7C51" w:rsidRPr="00D662AC" w:rsidRDefault="006C7C51" w:rsidP="006C7C5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DE09E9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E5A89D" w14:textId="377982EA" w:rsidR="006C7C51" w:rsidRPr="00D662AC" w:rsidRDefault="006C7C51" w:rsidP="006C7C5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DE09E9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827E14" w14:textId="56BB8CA5" w:rsidR="006C7C51" w:rsidRPr="00D662AC" w:rsidRDefault="001415A9" w:rsidP="006C7C5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DE09E9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2BA672" w14:textId="113FC650" w:rsidR="006C7C51" w:rsidRPr="00D662AC" w:rsidRDefault="001415A9" w:rsidP="006C7C5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DE09E9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9D53CE" w14:textId="76B66E99" w:rsidR="006C7C51" w:rsidRPr="00D662AC" w:rsidRDefault="001415A9" w:rsidP="006C7C5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DE09E9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A4F15B" w14:textId="3EC7D695" w:rsidR="006C7C51" w:rsidRPr="00D662AC" w:rsidRDefault="001415A9" w:rsidP="006C7C5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DE09E9"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D662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0</w:t>
            </w:r>
          </w:p>
        </w:tc>
      </w:tr>
    </w:tbl>
    <w:p w14:paraId="66693C38" w14:textId="1386C62B" w:rsidR="00C01892" w:rsidRDefault="00DE09E9" w:rsidP="00DE09E9">
      <w:pPr>
        <w:spacing w:after="0" w:line="240" w:lineRule="auto"/>
        <w:ind w:left="1134" w:right="1102"/>
        <w:jc w:val="both"/>
        <w:rPr>
          <w:rFonts w:ascii="Times New Roman" w:hAnsi="Times New Roman" w:cs="Times New Roman"/>
          <w:sz w:val="16"/>
          <w:szCs w:val="14"/>
          <w:lang w:val="en-US"/>
        </w:rPr>
      </w:pPr>
      <w:r w:rsidRPr="00630F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#</w:t>
      </w:r>
      <w:r w:rsidRPr="00630F7E">
        <w:rPr>
          <w:rFonts w:ascii="Times New Roman" w:hAnsi="Times New Roman" w:cs="Times New Roman"/>
          <w:sz w:val="16"/>
          <w:szCs w:val="16"/>
          <w:lang w:val="en-US"/>
        </w:rPr>
        <w:t xml:space="preserve">Initial model: removal of items 10 and 22; KMO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Kaiser-Meyer- Olkin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CFI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Comparative Fit Index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TLI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Tucker-Lewis Index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RMSEA = </w:t>
      </w:r>
      <w:r w:rsidRPr="00630F7E"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  <w:t>Root Mean Square Error of Approximation</w:t>
      </w:r>
      <w:r w:rsidRPr="00630F7E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UniCo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 = </w:t>
      </w:r>
      <w:r>
        <w:rPr>
          <w:rFonts w:ascii="Times New Roman" w:hAnsi="Times New Roman" w:cs="Times New Roman"/>
          <w:i/>
          <w:sz w:val="16"/>
          <w:szCs w:val="14"/>
          <w:lang w:val="en-US"/>
        </w:rPr>
        <w:t>uni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dimensional Congruenc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ECV =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Explained Common Varianc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MiReal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 =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>Mean of Absolute Residual Item loading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; </w:t>
      </w:r>
      <w:r w:rsidRPr="00630F7E">
        <w:rPr>
          <w:rFonts w:ascii="Times New Roman" w:hAnsi="Times New Roman" w:cs="Times New Roman"/>
          <w:b/>
          <w:bCs/>
          <w:sz w:val="16"/>
          <w:szCs w:val="14"/>
          <w:vertAlign w:val="superscript"/>
          <w:lang w:val="en-US"/>
        </w:rPr>
        <w:t>£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>Expressions related to situations have been abbreviated. For the original, see Table 1</w:t>
      </w:r>
      <w:r>
        <w:rPr>
          <w:rFonts w:ascii="Times New Roman" w:hAnsi="Times New Roman" w:cs="Times New Roman"/>
          <w:sz w:val="16"/>
          <w:szCs w:val="14"/>
          <w:lang w:val="en-US"/>
        </w:rPr>
        <w:t xml:space="preserve"> in article</w:t>
      </w:r>
      <w:r w:rsidRPr="00630F7E">
        <w:rPr>
          <w:rFonts w:ascii="Times New Roman" w:hAnsi="Times New Roman" w:cs="Times New Roman"/>
          <w:sz w:val="16"/>
          <w:szCs w:val="14"/>
          <w:lang w:val="en-US"/>
        </w:rPr>
        <w:t xml:space="preserve">. Values in square brackets represent the 95% confidence interval for </w:t>
      </w:r>
      <w:r w:rsidRPr="00630F7E">
        <w:rPr>
          <w:rFonts w:ascii="Times New Roman" w:hAnsi="Times New Roman" w:cs="Times New Roman"/>
          <w:i/>
          <w:iCs/>
          <w:sz w:val="16"/>
          <w:szCs w:val="14"/>
          <w:lang w:val="en-US"/>
        </w:rPr>
        <w:t xml:space="preserve">bootstrap </w:t>
      </w:r>
      <w:proofErr w:type="spellStart"/>
      <w:r w:rsidRPr="00630F7E">
        <w:rPr>
          <w:rFonts w:ascii="Times New Roman" w:hAnsi="Times New Roman" w:cs="Times New Roman"/>
          <w:sz w:val="16"/>
          <w:szCs w:val="14"/>
          <w:lang w:val="en-US"/>
        </w:rPr>
        <w:t>resamplings</w:t>
      </w:r>
      <w:proofErr w:type="spellEnd"/>
      <w:r w:rsidRPr="00630F7E">
        <w:rPr>
          <w:rFonts w:ascii="Times New Roman" w:hAnsi="Times New Roman" w:cs="Times New Roman"/>
          <w:sz w:val="16"/>
          <w:szCs w:val="14"/>
          <w:lang w:val="en-US"/>
        </w:rPr>
        <w:t>.</w:t>
      </w:r>
    </w:p>
    <w:p w14:paraId="19FC2F5E" w14:textId="2D99AF63" w:rsidR="006920FF" w:rsidRPr="00CB16AC" w:rsidRDefault="006920FF" w:rsidP="005C1965">
      <w:pPr>
        <w:spacing w:after="0" w:line="240" w:lineRule="auto"/>
        <w:ind w:right="1102"/>
        <w:jc w:val="both"/>
        <w:rPr>
          <w:rFonts w:ascii="Times New Roman" w:hAnsi="Times New Roman" w:cs="Times New Roman"/>
          <w:sz w:val="20"/>
          <w:szCs w:val="18"/>
          <w:lang w:val="en-US"/>
        </w:rPr>
      </w:pPr>
    </w:p>
    <w:sectPr w:rsidR="006920FF" w:rsidRPr="00CB16AC" w:rsidSect="00307200">
      <w:pgSz w:w="16838" w:h="11906" w:orient="landscape"/>
      <w:pgMar w:top="993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32"/>
    <w:rsid w:val="000214EB"/>
    <w:rsid w:val="000411FA"/>
    <w:rsid w:val="000660FF"/>
    <w:rsid w:val="000778FA"/>
    <w:rsid w:val="000809B9"/>
    <w:rsid w:val="000927B3"/>
    <w:rsid w:val="000C16B9"/>
    <w:rsid w:val="000D131E"/>
    <w:rsid w:val="00105F57"/>
    <w:rsid w:val="001415A9"/>
    <w:rsid w:val="001518E1"/>
    <w:rsid w:val="001543D5"/>
    <w:rsid w:val="00192CD4"/>
    <w:rsid w:val="001D6F1A"/>
    <w:rsid w:val="00212981"/>
    <w:rsid w:val="00227D9D"/>
    <w:rsid w:val="00294460"/>
    <w:rsid w:val="002948DA"/>
    <w:rsid w:val="00307200"/>
    <w:rsid w:val="003D0529"/>
    <w:rsid w:val="00456F5F"/>
    <w:rsid w:val="00460A4A"/>
    <w:rsid w:val="0046575A"/>
    <w:rsid w:val="004923EB"/>
    <w:rsid w:val="004D6242"/>
    <w:rsid w:val="005029F7"/>
    <w:rsid w:val="00541286"/>
    <w:rsid w:val="005420AE"/>
    <w:rsid w:val="00543532"/>
    <w:rsid w:val="00591415"/>
    <w:rsid w:val="005C1965"/>
    <w:rsid w:val="005C549D"/>
    <w:rsid w:val="005F51D0"/>
    <w:rsid w:val="0061074A"/>
    <w:rsid w:val="00630F7E"/>
    <w:rsid w:val="006920FF"/>
    <w:rsid w:val="00694401"/>
    <w:rsid w:val="006A101C"/>
    <w:rsid w:val="006B72D5"/>
    <w:rsid w:val="006C7C51"/>
    <w:rsid w:val="006D6E6E"/>
    <w:rsid w:val="0078583D"/>
    <w:rsid w:val="00791E0A"/>
    <w:rsid w:val="007B7A8E"/>
    <w:rsid w:val="007C5A8F"/>
    <w:rsid w:val="007E39EF"/>
    <w:rsid w:val="008055F8"/>
    <w:rsid w:val="00816F68"/>
    <w:rsid w:val="0083133A"/>
    <w:rsid w:val="008445DC"/>
    <w:rsid w:val="008821FF"/>
    <w:rsid w:val="008859BE"/>
    <w:rsid w:val="009239B0"/>
    <w:rsid w:val="00960A89"/>
    <w:rsid w:val="00975641"/>
    <w:rsid w:val="009B626B"/>
    <w:rsid w:val="00A232DE"/>
    <w:rsid w:val="00A77C60"/>
    <w:rsid w:val="00B0681D"/>
    <w:rsid w:val="00B2703C"/>
    <w:rsid w:val="00B85D6F"/>
    <w:rsid w:val="00BD4F49"/>
    <w:rsid w:val="00C01892"/>
    <w:rsid w:val="00C12AEF"/>
    <w:rsid w:val="00C20421"/>
    <w:rsid w:val="00C565C0"/>
    <w:rsid w:val="00C62F15"/>
    <w:rsid w:val="00C64EEE"/>
    <w:rsid w:val="00C6547D"/>
    <w:rsid w:val="00C8012A"/>
    <w:rsid w:val="00CA7964"/>
    <w:rsid w:val="00CB16AC"/>
    <w:rsid w:val="00D139B2"/>
    <w:rsid w:val="00D662AC"/>
    <w:rsid w:val="00DA5354"/>
    <w:rsid w:val="00DE09E9"/>
    <w:rsid w:val="00E66019"/>
    <w:rsid w:val="00EA231A"/>
    <w:rsid w:val="00ED5C45"/>
    <w:rsid w:val="00F20156"/>
    <w:rsid w:val="00F4374C"/>
    <w:rsid w:val="00F6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B946F9"/>
  <w15:chartTrackingRefBased/>
  <w15:docId w15:val="{24E4E63C-39E2-4803-A118-8399EAC0A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532"/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5C549D"/>
    <w:pPr>
      <w:keepNext/>
      <w:keepLines/>
      <w:spacing w:after="0" w:line="360" w:lineRule="auto"/>
      <w:outlineLvl w:val="0"/>
    </w:pPr>
    <w:rPr>
      <w:rFonts w:eastAsiaTheme="majorEastAsia" w:cs="Arial"/>
      <w:b/>
      <w:bCs/>
      <w:sz w:val="28"/>
      <w:szCs w:val="2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3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5C549D"/>
    <w:rPr>
      <w:rFonts w:ascii="Arial" w:eastAsiaTheme="majorEastAsia" w:hAnsi="Arial" w:cs="Arial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977</Words>
  <Characters>528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Gonzalez Martins</dc:creator>
  <cp:keywords/>
  <dc:description/>
  <cp:lastModifiedBy>Bianca Gonzalez Martins</cp:lastModifiedBy>
  <cp:revision>6</cp:revision>
  <dcterms:created xsi:type="dcterms:W3CDTF">2022-08-04T15:03:00Z</dcterms:created>
  <dcterms:modified xsi:type="dcterms:W3CDTF">2022-11-03T14:41:00Z</dcterms:modified>
</cp:coreProperties>
</file>